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2EAF57" w14:textId="6B54D68E" w:rsidR="00A668A3" w:rsidRDefault="00912B89" w:rsidP="007837A1">
      <w:pPr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0871E4">
        <w:rPr>
          <w:rFonts w:asciiTheme="majorBidi" w:hAnsiTheme="majorBidi" w:cstheme="majorBidi"/>
          <w:b/>
          <w:bCs/>
          <w:sz w:val="28"/>
          <w:szCs w:val="28"/>
          <w:lang w:val="en-GB"/>
        </w:rPr>
        <w:t>S</w:t>
      </w:r>
      <w:r>
        <w:rPr>
          <w:rFonts w:asciiTheme="majorBidi" w:hAnsiTheme="majorBidi" w:cstheme="majorBidi"/>
          <w:b/>
          <w:bCs/>
          <w:sz w:val="28"/>
          <w:szCs w:val="28"/>
          <w:lang w:val="en-GB"/>
        </w:rPr>
        <w:t xml:space="preserve">5 Table. </w:t>
      </w:r>
      <w:r w:rsidR="00F03DD8" w:rsidRPr="00912B89">
        <w:rPr>
          <w:rFonts w:asciiTheme="majorBidi" w:hAnsiTheme="majorBidi" w:cstheme="majorBidi"/>
          <w:b/>
          <w:bCs/>
          <w:sz w:val="28"/>
          <w:szCs w:val="28"/>
          <w:lang w:val="en-GB"/>
        </w:rPr>
        <w:t xml:space="preserve">Main study design characteristics of the 100 studies included in </w:t>
      </w:r>
      <w:r w:rsidR="0037642E" w:rsidRPr="00912B89">
        <w:rPr>
          <w:rFonts w:asciiTheme="majorBidi" w:hAnsiTheme="majorBidi" w:cstheme="majorBidi"/>
          <w:b/>
          <w:bCs/>
          <w:sz w:val="28"/>
          <w:szCs w:val="28"/>
          <w:lang w:val="en-GB"/>
        </w:rPr>
        <w:t>Systematic review</w:t>
      </w:r>
    </w:p>
    <w:tbl>
      <w:tblPr>
        <w:tblStyle w:val="TableGrid"/>
        <w:tblpPr w:leftFromText="180" w:rightFromText="180" w:vertAnchor="text" w:horzAnchor="margin" w:tblpXSpec="center" w:tblpY="765"/>
        <w:tblW w:w="5056" w:type="pct"/>
        <w:tblLook w:val="04A0" w:firstRow="1" w:lastRow="0" w:firstColumn="1" w:lastColumn="0" w:noHBand="0" w:noVBand="1"/>
      </w:tblPr>
      <w:tblGrid>
        <w:gridCol w:w="883"/>
        <w:gridCol w:w="2533"/>
        <w:gridCol w:w="3504"/>
        <w:gridCol w:w="4614"/>
        <w:gridCol w:w="2413"/>
      </w:tblGrid>
      <w:tr w:rsidR="00DA71F2" w:rsidRPr="007837A1" w14:paraId="1D9584B4" w14:textId="77777777" w:rsidTr="00DA71F2">
        <w:trPr>
          <w:cantSplit/>
          <w:trHeight w:val="599"/>
          <w:tblHeader/>
        </w:trPr>
        <w:tc>
          <w:tcPr>
            <w:tcW w:w="28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AB699F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Article</w:t>
            </w:r>
          </w:p>
        </w:tc>
        <w:tc>
          <w:tcPr>
            <w:tcW w:w="91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FFBF92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Cell number</w:t>
            </w:r>
          </w:p>
        </w:tc>
        <w:tc>
          <w:tcPr>
            <w:tcW w:w="126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651077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Route of cell application</w:t>
            </w:r>
          </w:p>
        </w:tc>
        <w:tc>
          <w:tcPr>
            <w:tcW w:w="166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35898F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Starting time of study</w:t>
            </w:r>
          </w:p>
        </w:tc>
        <w:tc>
          <w:tcPr>
            <w:tcW w:w="87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EB151A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>Study duration</w:t>
            </w:r>
          </w:p>
        </w:tc>
      </w:tr>
      <w:tr w:rsidR="00DA71F2" w:rsidRPr="004C7C52" w14:paraId="44D75282" w14:textId="77777777" w:rsidTr="004C7C52">
        <w:trPr>
          <w:trHeight w:val="4840"/>
        </w:trPr>
        <w:tc>
          <w:tcPr>
            <w:tcW w:w="281" w:type="pct"/>
            <w:tcBorders>
              <w:top w:val="single" w:sz="8" w:space="0" w:color="auto"/>
            </w:tcBorders>
            <w:vAlign w:val="center"/>
          </w:tcPr>
          <w:p w14:paraId="0C10A358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7557120D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14:paraId="285C6792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  <w:p w14:paraId="7BFE26C6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  <w:p w14:paraId="602278DB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  <w:p w14:paraId="25835E60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  <w:p w14:paraId="3BC8432B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  <w:p w14:paraId="0CC5AE9A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  <w:p w14:paraId="16C80597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  <w:p w14:paraId="128B3BD0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  <w:p w14:paraId="028258C2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  <w:p w14:paraId="5D93B4CF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  <w:p w14:paraId="068C5B19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  <w:p w14:paraId="518F75CB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  <w:p w14:paraId="07A6D0EE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  <w:p w14:paraId="25A9E852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  <w:p w14:paraId="02424B90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  <w:p w14:paraId="44598883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  <w:p w14:paraId="39D6E215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  <w:p w14:paraId="03AC1DF8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7D065A81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  <w:p w14:paraId="77CAF587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  <w:p w14:paraId="403A472F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  <w:p w14:paraId="16C9BBC1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  <w:p w14:paraId="5434A13F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  <w:p w14:paraId="021AC854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  <w:p w14:paraId="5883FB35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  <w:p w14:paraId="5A48FF0A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  <w:p w14:paraId="3D6D0ADC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  <w:p w14:paraId="1B4666CD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  <w:p w14:paraId="76E287E2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  <w:p w14:paraId="6B83D8E4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  <w:p w14:paraId="3C24A355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  <w:p w14:paraId="649ABB22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  <w:p w14:paraId="1F09FD97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  <w:p w14:paraId="5D525575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  <w:p w14:paraId="3AA54DE9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  <w:p w14:paraId="72AAA667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  <w:p w14:paraId="17BEB78E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  <w:p w14:paraId="0A947910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  <w:p w14:paraId="7CF5104F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  <w:p w14:paraId="607F9B10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  <w:p w14:paraId="1A6C921A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  <w:p w14:paraId="522DA864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  <w:p w14:paraId="3CA1DFF7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  <w:p w14:paraId="2919E631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  <w:p w14:paraId="61A0A902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  <w:p w14:paraId="6B80AF4E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  <w:p w14:paraId="42D22DA9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  <w:p w14:paraId="142E7CA5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  <w:p w14:paraId="56708E05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  <w:p w14:paraId="37054BFB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  <w:p w14:paraId="6140A0D1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  <w:p w14:paraId="07665A74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  <w:p w14:paraId="7CA8D686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  <w:p w14:paraId="743AD055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  <w:p w14:paraId="0F573E40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  <w:p w14:paraId="20FBC9FC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  <w:p w14:paraId="76808CE1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  <w:p w14:paraId="3CA986C1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  <w:p w14:paraId="4EA36D0F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  <w:p w14:paraId="6E9BB535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  <w:p w14:paraId="6683AD82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  <w:p w14:paraId="64A44CC9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  <w:p w14:paraId="0E229ED4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  <w:p w14:paraId="6133DC64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66</w:t>
            </w:r>
          </w:p>
          <w:p w14:paraId="1D9ADD12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  <w:p w14:paraId="591FAEDD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  <w:p w14:paraId="2F843E63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  <w:p w14:paraId="7F5A173B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  <w:p w14:paraId="3E3A2646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71</w:t>
            </w:r>
          </w:p>
          <w:p w14:paraId="57DB1E60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  <w:p w14:paraId="0C2925A4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  <w:p w14:paraId="2195B31C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74</w:t>
            </w:r>
          </w:p>
          <w:p w14:paraId="07050B4C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  <w:p w14:paraId="678F1915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76</w:t>
            </w:r>
          </w:p>
          <w:p w14:paraId="77C2167D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77</w:t>
            </w:r>
          </w:p>
          <w:p w14:paraId="6BE5ADC5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78</w:t>
            </w:r>
          </w:p>
          <w:p w14:paraId="65486237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  <w:p w14:paraId="24ECB75E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  <w:p w14:paraId="28434D64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81</w:t>
            </w:r>
          </w:p>
          <w:p w14:paraId="38FCD0AB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  <w:p w14:paraId="55DDF3B5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  <w:p w14:paraId="3EDB3A73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  <w:p w14:paraId="7B5E237E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  <w:p w14:paraId="6584912E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86</w:t>
            </w:r>
          </w:p>
          <w:p w14:paraId="29C28E05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87</w:t>
            </w:r>
          </w:p>
          <w:p w14:paraId="27CF1668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88</w:t>
            </w:r>
          </w:p>
          <w:p w14:paraId="4E9B5D49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89</w:t>
            </w:r>
          </w:p>
          <w:p w14:paraId="39569AA1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  <w:p w14:paraId="4A76D58C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91</w:t>
            </w:r>
          </w:p>
          <w:p w14:paraId="4BEB4B81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92</w:t>
            </w:r>
          </w:p>
          <w:p w14:paraId="1CBC6011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93</w:t>
            </w:r>
          </w:p>
          <w:p w14:paraId="01BE3B9B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94</w:t>
            </w:r>
          </w:p>
          <w:p w14:paraId="7A014B19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  <w:p w14:paraId="1EAAFB38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96</w:t>
            </w:r>
          </w:p>
          <w:p w14:paraId="20744493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  <w:p w14:paraId="27777BD8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  <w:p w14:paraId="2DD6C90A" w14:textId="77777777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  <w:p w14:paraId="23EB479F" w14:textId="77777777" w:rsidR="000871E4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  <w:p w14:paraId="14276114" w14:textId="77777777" w:rsidR="000871E4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1</w:t>
            </w:r>
          </w:p>
          <w:p w14:paraId="45C3E63A" w14:textId="77777777" w:rsidR="000871E4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2</w:t>
            </w:r>
          </w:p>
          <w:p w14:paraId="07640E20" w14:textId="77777777" w:rsidR="000871E4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3</w:t>
            </w:r>
          </w:p>
          <w:p w14:paraId="247E86F1" w14:textId="77777777" w:rsidR="000871E4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4</w:t>
            </w:r>
          </w:p>
          <w:p w14:paraId="250B9090" w14:textId="77777777" w:rsidR="000871E4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5</w:t>
            </w:r>
          </w:p>
          <w:p w14:paraId="47B5A2F4" w14:textId="77777777" w:rsidR="000871E4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6</w:t>
            </w:r>
          </w:p>
          <w:p w14:paraId="1E393ECA" w14:textId="77777777" w:rsidR="000871E4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7</w:t>
            </w:r>
          </w:p>
          <w:p w14:paraId="1A37B0C3" w14:textId="2308CC0A" w:rsidR="000871E4" w:rsidRPr="007837A1" w:rsidRDefault="000871E4" w:rsidP="000871E4">
            <w:pPr>
              <w:tabs>
                <w:tab w:val="left" w:pos="65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8</w:t>
            </w:r>
          </w:p>
        </w:tc>
        <w:tc>
          <w:tcPr>
            <w:tcW w:w="917" w:type="pct"/>
            <w:tcBorders>
              <w:top w:val="single" w:sz="8" w:space="0" w:color="auto"/>
            </w:tcBorders>
            <w:vAlign w:val="center"/>
          </w:tcPr>
          <w:p w14:paraId="6584DA97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3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  <w:r w:rsidRPr="007837A1">
              <w:rPr>
                <w:rFonts w:asciiTheme="majorBidi" w:hAnsiTheme="majorBidi" w:cstheme="majorBidi"/>
                <w:sz w:val="20"/>
                <w:szCs w:val="20"/>
              </w:rPr>
              <w:t xml:space="preserve"> &amp; 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</w:p>
          <w:p w14:paraId="34C2C413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Transgenic &amp;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  <w:p w14:paraId="2EE8D1FD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for both 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</w:p>
          <w:p w14:paraId="34CC9C85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</w:p>
          <w:p w14:paraId="289D6A57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7 </w:t>
            </w:r>
            <w:r w:rsidRPr="007837A1">
              <w:rPr>
                <w:rFonts w:asciiTheme="majorBidi" w:hAnsiTheme="majorBidi" w:cstheme="majorBidi"/>
                <w:sz w:val="20"/>
                <w:szCs w:val="20"/>
              </w:rPr>
              <w:t>&amp; 5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3A056525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-5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7C06189A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7</w:t>
            </w:r>
          </w:p>
          <w:p w14:paraId="10EAB5D2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5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174E0618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274C812A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7</w:t>
            </w:r>
          </w:p>
          <w:p w14:paraId="3D03F5CF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5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5BF9DFF6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*NM</w:t>
            </w:r>
          </w:p>
          <w:p w14:paraId="1C11D170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Transgenic</w:t>
            </w:r>
          </w:p>
          <w:p w14:paraId="729C6CD5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5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76081B97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3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30176592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-2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0CA0534E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7DA892D3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5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4715B165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5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837A1">
              <w:rPr>
                <w:rFonts w:asciiTheme="majorBidi" w:hAnsiTheme="majorBidi" w:cstheme="majorBidi"/>
                <w:sz w:val="20"/>
                <w:szCs w:val="20"/>
              </w:rPr>
              <w:t>&amp; 5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</w:p>
          <w:p w14:paraId="26435C90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NM</w:t>
            </w:r>
          </w:p>
          <w:p w14:paraId="0142D73C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.2 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  <w:p w14:paraId="7C47C0E1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7</w:t>
            </w:r>
          </w:p>
          <w:p w14:paraId="67BF7EC2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5 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386EC9FE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0D47F63C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1CBE10EC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429BFF42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-5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759C526D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7</w:t>
            </w:r>
          </w:p>
          <w:p w14:paraId="09131C6F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5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3D36731D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7</w:t>
            </w:r>
          </w:p>
          <w:p w14:paraId="6CEB007D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0.75 × 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0E7EBD44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2F2F84F0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3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4D0BBD9C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3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5675DC04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5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</w:p>
          <w:p w14:paraId="02867733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5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7B9788A9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7F62B0E2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0828B7D4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NM</w:t>
            </w:r>
          </w:p>
          <w:p w14:paraId="1D20FEE2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</w:p>
          <w:p w14:paraId="15DEE6CA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</w:p>
          <w:p w14:paraId="2348A030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.5-5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</w:p>
          <w:p w14:paraId="34360BE2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1872AAA8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NM</w:t>
            </w:r>
          </w:p>
          <w:p w14:paraId="0209A270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.5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7</w:t>
            </w:r>
          </w:p>
          <w:p w14:paraId="46A94707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5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6716B50E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5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6D2CBEF0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7</w:t>
            </w:r>
          </w:p>
          <w:p w14:paraId="68A5E9C2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5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400598F5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4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  <w:p w14:paraId="31C9D4E8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5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</w:p>
          <w:p w14:paraId="26F9A352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5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51FB4EDD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 × 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310D5877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NM</w:t>
            </w:r>
          </w:p>
          <w:p w14:paraId="6807A173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07C998EA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  <w:p w14:paraId="5BFBFE35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4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6D540FBE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 × 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4CECD9B8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</w:p>
          <w:p w14:paraId="35693EB0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  <w:p w14:paraId="2196AD6C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5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2C87C6A7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5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6FDCB3E8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00EEB0D0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6001D3D5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4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41287C07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NM</w:t>
            </w:r>
          </w:p>
          <w:p w14:paraId="492B0231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11FFEFFD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-5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22A67CC0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5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680CA24C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4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47BB2190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4-8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</w:p>
          <w:p w14:paraId="710376FD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5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2CF8B468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NM</w:t>
            </w:r>
          </w:p>
          <w:p w14:paraId="5C2DD438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65334B66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-4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7BE066D6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7</w:t>
            </w:r>
          </w:p>
          <w:p w14:paraId="6AD61753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5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3249C776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3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5375BA88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  <w:r w:rsidRPr="007837A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6681C3E1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5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1B446BBA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</w:p>
          <w:p w14:paraId="2AE58202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 w:rsidRPr="007837A1">
              <w:rPr>
                <w:rFonts w:asciiTheme="majorBidi" w:hAnsiTheme="majorBidi" w:cstheme="majorBidi"/>
                <w:sz w:val="20"/>
                <w:szCs w:val="20"/>
              </w:rPr>
              <w:t>or both 5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41B94C7C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4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7CB80F01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Transgenic</w:t>
            </w:r>
          </w:p>
          <w:p w14:paraId="3C249106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61DC702A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60C7E50E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-2.5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</w:p>
          <w:p w14:paraId="6FAB3634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164B6D38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5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66A9A86D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15AF4873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NM</w:t>
            </w:r>
          </w:p>
          <w:p w14:paraId="007B1802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0D54A8FF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5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  <w:p w14:paraId="03E3EED2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3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5A4DA566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4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</w:p>
          <w:p w14:paraId="6FCF179A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Transgenic &amp; 2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76C9537F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  <w:lang w:val="nl-NL"/>
              </w:rPr>
              <w:t>2-5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  <w:lang w:val="nl-NL"/>
              </w:rPr>
              <w:t>5</w:t>
            </w:r>
          </w:p>
          <w:p w14:paraId="2495265A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  <w:lang w:val="nl-NL"/>
              </w:rPr>
              <w:t>4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  <w:lang w:val="nl-NL"/>
              </w:rPr>
              <w:t>6</w:t>
            </w:r>
          </w:p>
          <w:p w14:paraId="08ECFDE0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  <w:lang w:val="nl-NL"/>
              </w:rPr>
              <w:t>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  <w:lang w:val="nl-NL"/>
              </w:rPr>
              <w:t>5</w:t>
            </w:r>
          </w:p>
          <w:p w14:paraId="06D4302D" w14:textId="77777777" w:rsidR="000871E4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  <w:vertAlign w:val="superscript"/>
                <w:lang w:val="nl-NL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  <w:lang w:val="nl-NL"/>
              </w:rPr>
              <w:t>2×10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  <w:lang w:val="nl-NL"/>
              </w:rPr>
              <w:t>6</w:t>
            </w:r>
          </w:p>
          <w:p w14:paraId="1548F1DC" w14:textId="77777777" w:rsidR="000871E4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  <w:vertAlign w:val="superscript"/>
                <w:lang w:val="nl-NL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nl-NL"/>
              </w:rPr>
              <w:t>1.</w:t>
            </w:r>
            <w:r w:rsidRPr="009D3CA5">
              <w:rPr>
                <w:rFonts w:asciiTheme="majorBidi" w:hAnsiTheme="majorBidi" w:cstheme="majorBidi"/>
                <w:sz w:val="20"/>
                <w:szCs w:val="20"/>
                <w:lang w:val="nl-NL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  <w:lang w:val="nl-NL"/>
              </w:rPr>
              <w:t>-2</w:t>
            </w:r>
            <w:r w:rsidRPr="009D3CA5">
              <w:rPr>
                <w:rFonts w:asciiTheme="majorBidi" w:hAnsiTheme="majorBidi" w:cstheme="majorBidi"/>
                <w:sz w:val="20"/>
                <w:szCs w:val="20"/>
                <w:lang w:val="nl-NL"/>
              </w:rPr>
              <w:t>×10</w:t>
            </w:r>
            <w:r w:rsidRPr="00DE4FF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nl-NL"/>
              </w:rPr>
              <w:t>6</w:t>
            </w:r>
          </w:p>
          <w:p w14:paraId="2A7351A6" w14:textId="77777777" w:rsidR="000871E4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nl-NL"/>
              </w:rPr>
              <w:t>1×10</w:t>
            </w:r>
            <w:r w:rsidRPr="00DE4FF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nl-NL"/>
              </w:rPr>
              <w:t>5</w:t>
            </w:r>
          </w:p>
          <w:p w14:paraId="25102725" w14:textId="77777777" w:rsidR="000871E4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nl-NL"/>
              </w:rPr>
              <w:t>3×10</w:t>
            </w:r>
            <w:r w:rsidRPr="00DE4FF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nl-NL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  <w:lang w:val="nl-NL"/>
              </w:rPr>
              <w:t xml:space="preserve"> &amp; 3×10</w:t>
            </w:r>
            <w:r w:rsidRPr="00DE4FF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nl-NL"/>
              </w:rPr>
              <w:t>4</w:t>
            </w:r>
          </w:p>
          <w:p w14:paraId="77BA881C" w14:textId="77777777" w:rsidR="000871E4" w:rsidRPr="00950E0A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950E0A">
              <w:rPr>
                <w:rFonts w:asciiTheme="majorBidi" w:hAnsiTheme="majorBidi" w:cstheme="majorBidi"/>
                <w:sz w:val="20"/>
                <w:szCs w:val="20"/>
                <w:lang w:val="nl-NL"/>
              </w:rPr>
              <w:t>5 × 10</w:t>
            </w:r>
            <w:r w:rsidRPr="00950E0A">
              <w:rPr>
                <w:rFonts w:asciiTheme="majorBidi" w:hAnsiTheme="majorBidi" w:cstheme="majorBidi"/>
                <w:sz w:val="20"/>
                <w:szCs w:val="20"/>
                <w:vertAlign w:val="superscript"/>
                <w:lang w:val="nl-NL"/>
              </w:rPr>
              <w:t>6</w:t>
            </w:r>
            <w:r w:rsidRPr="00950E0A">
              <w:rPr>
                <w:rFonts w:asciiTheme="majorBidi" w:hAnsiTheme="majorBidi" w:cstheme="majorBidi"/>
                <w:sz w:val="20"/>
                <w:szCs w:val="20"/>
                <w:lang w:val="nl-NL"/>
              </w:rPr>
              <w:t xml:space="preserve"> </w:t>
            </w:r>
          </w:p>
          <w:p w14:paraId="4A0499ED" w14:textId="77777777" w:rsidR="000871E4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950E0A">
              <w:rPr>
                <w:rFonts w:asciiTheme="majorBidi" w:hAnsiTheme="majorBidi" w:cstheme="majorBidi"/>
                <w:sz w:val="20"/>
                <w:szCs w:val="20"/>
                <w:lang w:val="nl-NL"/>
              </w:rPr>
              <w:t>1 × 10</w:t>
            </w:r>
            <w:r w:rsidRPr="00950E0A">
              <w:rPr>
                <w:rFonts w:asciiTheme="majorBidi" w:hAnsiTheme="majorBidi" w:cstheme="majorBidi"/>
                <w:sz w:val="20"/>
                <w:szCs w:val="20"/>
                <w:vertAlign w:val="superscript"/>
                <w:lang w:val="nl-NL"/>
              </w:rPr>
              <w:t>6</w:t>
            </w:r>
          </w:p>
          <w:p w14:paraId="2D91E766" w14:textId="77777777" w:rsidR="000871E4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  <w:vertAlign w:val="superscript"/>
                <w:lang w:val="nl-NL"/>
              </w:rPr>
            </w:pPr>
            <w:r w:rsidRPr="00E1744E">
              <w:rPr>
                <w:rFonts w:asciiTheme="majorBidi" w:hAnsiTheme="majorBidi" w:cstheme="majorBidi"/>
                <w:sz w:val="20"/>
                <w:szCs w:val="20"/>
                <w:lang w:val="nl-NL"/>
              </w:rPr>
              <w:t>1 × 1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  <w:lang w:val="nl-NL"/>
              </w:rPr>
              <w:t>5</w:t>
            </w:r>
          </w:p>
          <w:p w14:paraId="516706C6" w14:textId="77777777" w:rsidR="000871E4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0E089F">
              <w:rPr>
                <w:rFonts w:asciiTheme="majorBidi" w:hAnsiTheme="majorBidi" w:cstheme="majorBidi"/>
                <w:sz w:val="20"/>
                <w:szCs w:val="20"/>
                <w:lang w:val="nl-NL"/>
              </w:rPr>
              <w:t>2× 10</w:t>
            </w:r>
            <w:r w:rsidRPr="000E089F">
              <w:rPr>
                <w:rFonts w:asciiTheme="majorBidi" w:hAnsiTheme="majorBidi" w:cstheme="majorBidi"/>
                <w:sz w:val="20"/>
                <w:szCs w:val="20"/>
                <w:vertAlign w:val="superscript"/>
                <w:lang w:val="nl-NL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  <w:lang w:val="nl-NL"/>
              </w:rPr>
              <w:t xml:space="preserve"> &amp;</w:t>
            </w:r>
            <w:r w:rsidRPr="000E089F">
              <w:rPr>
                <w:rFonts w:asciiTheme="majorBidi" w:hAnsiTheme="majorBidi" w:cstheme="majorBidi"/>
                <w:sz w:val="20"/>
                <w:szCs w:val="20"/>
                <w:lang w:val="nl-NL"/>
              </w:rPr>
              <w:t xml:space="preserve"> 5× 10</w:t>
            </w:r>
            <w:r w:rsidRPr="000E089F">
              <w:rPr>
                <w:rFonts w:asciiTheme="majorBidi" w:hAnsiTheme="majorBidi" w:cstheme="majorBidi"/>
                <w:sz w:val="20"/>
                <w:szCs w:val="20"/>
                <w:vertAlign w:val="superscript"/>
                <w:lang w:val="nl-NL"/>
              </w:rPr>
              <w:t>6</w:t>
            </w:r>
          </w:p>
          <w:p w14:paraId="787BC825" w14:textId="77777777" w:rsidR="000871E4" w:rsidRPr="000E089F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0E089F">
              <w:rPr>
                <w:rFonts w:asciiTheme="majorBidi" w:hAnsiTheme="majorBidi" w:cstheme="majorBidi"/>
                <w:sz w:val="20"/>
                <w:szCs w:val="20"/>
                <w:lang w:val="nl-NL"/>
              </w:rPr>
              <w:t>2× 10</w:t>
            </w:r>
            <w:r w:rsidRPr="000E089F">
              <w:rPr>
                <w:rFonts w:asciiTheme="majorBidi" w:hAnsiTheme="majorBidi" w:cstheme="majorBidi"/>
                <w:sz w:val="20"/>
                <w:szCs w:val="20"/>
                <w:vertAlign w:val="superscript"/>
                <w:lang w:val="nl-NL"/>
              </w:rPr>
              <w:t>6</w:t>
            </w:r>
          </w:p>
        </w:tc>
        <w:tc>
          <w:tcPr>
            <w:tcW w:w="1265" w:type="pct"/>
            <w:tcBorders>
              <w:top w:val="single" w:sz="8" w:space="0" w:color="auto"/>
            </w:tcBorders>
            <w:vAlign w:val="center"/>
          </w:tcPr>
          <w:p w14:paraId="3FBA3B10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.C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837A1">
              <w:rPr>
                <w:rFonts w:asciiTheme="majorBidi" w:hAnsiTheme="majorBidi" w:cstheme="majorBidi"/>
                <w:sz w:val="20"/>
                <w:szCs w:val="20"/>
              </w:rPr>
              <w:t>&amp; Mammary fat pad</w:t>
            </w:r>
          </w:p>
          <w:p w14:paraId="6678A5F5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Transgeni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837A1">
              <w:rPr>
                <w:rFonts w:asciiTheme="majorBidi" w:hAnsiTheme="majorBidi" w:cstheme="majorBidi"/>
                <w:sz w:val="20"/>
                <w:szCs w:val="20"/>
              </w:rPr>
              <w:t>&amp; Mammary fat pad</w:t>
            </w:r>
          </w:p>
          <w:p w14:paraId="3D839D58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837A1">
              <w:rPr>
                <w:rFonts w:asciiTheme="majorBidi" w:hAnsiTheme="majorBidi" w:cstheme="majorBidi"/>
                <w:sz w:val="20"/>
                <w:szCs w:val="20"/>
              </w:rPr>
              <w:t>Intracardiac</w:t>
            </w:r>
            <w:proofErr w:type="spellEnd"/>
          </w:p>
          <w:p w14:paraId="7D37FDAD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</w:p>
          <w:p w14:paraId="680BC557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</w:p>
          <w:p w14:paraId="269E7F3C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S.C.</w:t>
            </w:r>
          </w:p>
          <w:p w14:paraId="2983F877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S.C.</w:t>
            </w:r>
          </w:p>
          <w:p w14:paraId="46DFB4A3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</w:p>
          <w:p w14:paraId="0F21AF07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S.C.</w:t>
            </w:r>
          </w:p>
          <w:p w14:paraId="1A4462E8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S.C.</w:t>
            </w:r>
          </w:p>
          <w:p w14:paraId="4C931D12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S.C.</w:t>
            </w:r>
          </w:p>
          <w:p w14:paraId="42CF1D9F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</w:p>
          <w:p w14:paraId="1EB02DB0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Transgenic</w:t>
            </w:r>
          </w:p>
          <w:p w14:paraId="67D57301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</w:p>
          <w:p w14:paraId="02A9E4CE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S.C.</w:t>
            </w:r>
          </w:p>
          <w:p w14:paraId="4ABB547A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</w:p>
          <w:p w14:paraId="0FA4BB85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</w:p>
          <w:p w14:paraId="3DBA96B6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S.C.</w:t>
            </w:r>
          </w:p>
          <w:p w14:paraId="3A34A334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S.C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837A1">
              <w:rPr>
                <w:rFonts w:asciiTheme="majorBidi" w:hAnsiTheme="majorBidi" w:cstheme="majorBidi"/>
                <w:sz w:val="20"/>
                <w:szCs w:val="20"/>
              </w:rPr>
              <w:t>&amp; IV&amp; Mammary fat pad</w:t>
            </w:r>
          </w:p>
          <w:p w14:paraId="1065C8A0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</w:p>
          <w:p w14:paraId="2BCE6796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Transgenic &amp; </w:t>
            </w:r>
            <w:r w:rsidRPr="007837A1"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</w:p>
          <w:p w14:paraId="2868A795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S.C.</w:t>
            </w:r>
          </w:p>
          <w:p w14:paraId="51F1BA8C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S.C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837A1">
              <w:rPr>
                <w:rFonts w:asciiTheme="majorBidi" w:hAnsiTheme="majorBidi" w:cstheme="majorBidi"/>
                <w:sz w:val="20"/>
                <w:szCs w:val="20"/>
              </w:rPr>
              <w:t>&amp; IV</w:t>
            </w:r>
          </w:p>
          <w:p w14:paraId="418E6846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S.C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837A1">
              <w:rPr>
                <w:rFonts w:asciiTheme="majorBidi" w:hAnsiTheme="majorBidi" w:cstheme="majorBidi"/>
                <w:sz w:val="20"/>
                <w:szCs w:val="20"/>
              </w:rPr>
              <w:t>&amp; IV</w:t>
            </w:r>
          </w:p>
          <w:p w14:paraId="0F430FFD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S.C.</w:t>
            </w:r>
          </w:p>
          <w:p w14:paraId="1AC90620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IV</w:t>
            </w:r>
          </w:p>
          <w:p w14:paraId="2CFCA95B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</w:p>
          <w:p w14:paraId="73F9D695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</w:p>
          <w:p w14:paraId="52A9F9C1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IV</w:t>
            </w:r>
          </w:p>
          <w:p w14:paraId="5DDF430B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S.C.</w:t>
            </w:r>
          </w:p>
          <w:p w14:paraId="591BE658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</w:p>
          <w:p w14:paraId="1E60A6A5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S.C.</w:t>
            </w:r>
          </w:p>
          <w:p w14:paraId="7CE5D843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S.C.</w:t>
            </w:r>
          </w:p>
          <w:p w14:paraId="18A677C1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S.C.</w:t>
            </w:r>
          </w:p>
          <w:p w14:paraId="454CF2DE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</w:p>
          <w:p w14:paraId="340DFAA0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S.C.</w:t>
            </w:r>
          </w:p>
          <w:p w14:paraId="1754AD03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S.C.</w:t>
            </w:r>
          </w:p>
          <w:p w14:paraId="267DFA3F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837A1">
              <w:rPr>
                <w:rFonts w:asciiTheme="majorBidi" w:hAnsiTheme="majorBidi" w:cstheme="majorBidi"/>
                <w:sz w:val="20"/>
                <w:szCs w:val="20"/>
              </w:rPr>
              <w:t xml:space="preserve">&amp; </w:t>
            </w:r>
            <w:proofErr w:type="spellStart"/>
            <w:r w:rsidRPr="007837A1">
              <w:rPr>
                <w:rFonts w:asciiTheme="majorBidi" w:hAnsiTheme="majorBidi" w:cstheme="majorBidi"/>
                <w:sz w:val="20"/>
                <w:szCs w:val="20"/>
              </w:rPr>
              <w:t>Intracardiac</w:t>
            </w:r>
            <w:proofErr w:type="spellEnd"/>
          </w:p>
          <w:p w14:paraId="49F61888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837A1">
              <w:rPr>
                <w:rFonts w:asciiTheme="majorBidi" w:hAnsiTheme="majorBidi" w:cstheme="majorBidi"/>
                <w:sz w:val="20"/>
                <w:szCs w:val="20"/>
              </w:rPr>
              <w:t>&amp; IV</w:t>
            </w:r>
          </w:p>
          <w:p w14:paraId="0117E47D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S.C.</w:t>
            </w:r>
          </w:p>
          <w:p w14:paraId="0CA5430A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IV&amp; Mammary fat pad</w:t>
            </w:r>
          </w:p>
          <w:p w14:paraId="3B098FE1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837A1">
              <w:rPr>
                <w:rFonts w:asciiTheme="majorBidi" w:hAnsiTheme="majorBidi" w:cstheme="majorBidi"/>
                <w:sz w:val="20"/>
                <w:szCs w:val="20"/>
              </w:rPr>
              <w:t>&amp; S.C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837A1">
              <w:rPr>
                <w:rFonts w:asciiTheme="majorBidi" w:hAnsiTheme="majorBidi" w:cstheme="majorBidi"/>
                <w:sz w:val="20"/>
                <w:szCs w:val="20"/>
              </w:rPr>
              <w:t xml:space="preserve">&amp; </w:t>
            </w:r>
            <w:proofErr w:type="spellStart"/>
            <w:r w:rsidRPr="007837A1">
              <w:rPr>
                <w:rFonts w:asciiTheme="majorBidi" w:hAnsiTheme="majorBidi" w:cstheme="majorBidi"/>
                <w:sz w:val="20"/>
                <w:szCs w:val="20"/>
              </w:rPr>
              <w:t>Intracardiac</w:t>
            </w:r>
            <w:proofErr w:type="spellEnd"/>
          </w:p>
          <w:p w14:paraId="78E18762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</w:p>
          <w:p w14:paraId="7F13BE9F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837A1">
              <w:rPr>
                <w:rFonts w:asciiTheme="majorBidi" w:hAnsiTheme="majorBidi" w:cstheme="majorBidi"/>
                <w:sz w:val="20"/>
                <w:szCs w:val="20"/>
              </w:rPr>
              <w:t>Intracardiac</w:t>
            </w:r>
            <w:proofErr w:type="spellEnd"/>
          </w:p>
          <w:p w14:paraId="3384DC10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</w:p>
          <w:p w14:paraId="0AFB26DC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S.C.</w:t>
            </w:r>
          </w:p>
          <w:p w14:paraId="600E7F9D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S.C.</w:t>
            </w:r>
          </w:p>
          <w:p w14:paraId="2742A4FF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</w:p>
          <w:p w14:paraId="42C080E3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S.C.</w:t>
            </w:r>
          </w:p>
          <w:p w14:paraId="6E1D4B6B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</w:p>
          <w:p w14:paraId="74E34898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</w:p>
          <w:p w14:paraId="4E64F1D1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S.C.</w:t>
            </w:r>
          </w:p>
          <w:p w14:paraId="119DCFD9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S.C.</w:t>
            </w:r>
          </w:p>
          <w:p w14:paraId="6E3B610A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S.C.</w:t>
            </w:r>
          </w:p>
          <w:p w14:paraId="7706B916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</w:p>
          <w:p w14:paraId="57F775F4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</w:p>
          <w:p w14:paraId="4B75004F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</w:p>
          <w:p w14:paraId="6299BB67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</w:p>
          <w:p w14:paraId="3EB73D0E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</w:p>
          <w:p w14:paraId="16AE0560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</w:p>
          <w:p w14:paraId="2D10EBB3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S.C.</w:t>
            </w:r>
          </w:p>
          <w:p w14:paraId="7D2EF1DD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S.C.</w:t>
            </w:r>
          </w:p>
          <w:p w14:paraId="0D01A233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</w:p>
          <w:p w14:paraId="12B83C32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</w:p>
          <w:p w14:paraId="40EA1072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S.C.</w:t>
            </w:r>
          </w:p>
          <w:p w14:paraId="6E85CDC9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NM</w:t>
            </w:r>
          </w:p>
          <w:p w14:paraId="1E349933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S.C.</w:t>
            </w:r>
          </w:p>
          <w:p w14:paraId="62E5F2B2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S.C.</w:t>
            </w:r>
          </w:p>
          <w:p w14:paraId="2A9C8735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S.C.</w:t>
            </w:r>
          </w:p>
          <w:p w14:paraId="51FBCF59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</w:p>
          <w:p w14:paraId="444E7408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837A1">
              <w:rPr>
                <w:rFonts w:asciiTheme="majorBidi" w:hAnsiTheme="majorBidi" w:cstheme="majorBidi"/>
                <w:sz w:val="20"/>
                <w:szCs w:val="20"/>
              </w:rPr>
              <w:t>&amp; IV</w:t>
            </w:r>
          </w:p>
          <w:p w14:paraId="10C62390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S.C.</w:t>
            </w:r>
          </w:p>
          <w:p w14:paraId="1C4EF7D3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837A1">
              <w:rPr>
                <w:rFonts w:asciiTheme="majorBidi" w:hAnsiTheme="majorBidi" w:cstheme="majorBidi"/>
                <w:sz w:val="20"/>
                <w:szCs w:val="20"/>
              </w:rPr>
              <w:t>Intracardiac</w:t>
            </w:r>
            <w:proofErr w:type="spellEnd"/>
            <w:r w:rsidRPr="007837A1">
              <w:rPr>
                <w:rFonts w:asciiTheme="majorBidi" w:hAnsiTheme="majorBidi" w:cstheme="majorBidi"/>
                <w:sz w:val="20"/>
                <w:szCs w:val="20"/>
              </w:rPr>
              <w:t>&amp; Transgenic</w:t>
            </w:r>
          </w:p>
          <w:p w14:paraId="1C860916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</w:p>
          <w:p w14:paraId="5D1743A4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837A1">
              <w:rPr>
                <w:rFonts w:asciiTheme="majorBidi" w:hAnsiTheme="majorBidi" w:cstheme="majorBidi"/>
                <w:sz w:val="20"/>
                <w:szCs w:val="20"/>
              </w:rPr>
              <w:t>&amp; IV</w:t>
            </w:r>
          </w:p>
          <w:p w14:paraId="608AE2B0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S.C.</w:t>
            </w:r>
          </w:p>
          <w:p w14:paraId="4B275A4C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S.C.</w:t>
            </w:r>
          </w:p>
          <w:p w14:paraId="3FBFDFB7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837A1">
              <w:rPr>
                <w:rFonts w:asciiTheme="majorBidi" w:hAnsiTheme="majorBidi" w:cstheme="majorBidi"/>
                <w:sz w:val="20"/>
                <w:szCs w:val="20"/>
              </w:rPr>
              <w:t>&amp; S.C.</w:t>
            </w:r>
          </w:p>
          <w:p w14:paraId="3EF63B9C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</w:p>
          <w:p w14:paraId="07599822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</w:p>
          <w:p w14:paraId="132DF645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</w:p>
          <w:p w14:paraId="654D6518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S.C.</w:t>
            </w:r>
          </w:p>
          <w:p w14:paraId="652C341D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S.C.</w:t>
            </w:r>
          </w:p>
          <w:p w14:paraId="6BD83A0A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Transgenic</w:t>
            </w:r>
          </w:p>
          <w:p w14:paraId="613774FC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S.C.</w:t>
            </w:r>
          </w:p>
          <w:p w14:paraId="278FE25B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</w:p>
          <w:p w14:paraId="55EB8BBB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IV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837A1">
              <w:rPr>
                <w:rFonts w:asciiTheme="majorBidi" w:hAnsiTheme="majorBidi" w:cstheme="majorBidi"/>
                <w:sz w:val="20"/>
                <w:szCs w:val="20"/>
              </w:rPr>
              <w:t>&amp; Mammary fat pad</w:t>
            </w:r>
          </w:p>
          <w:p w14:paraId="485C7A7F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S.C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837A1">
              <w:rPr>
                <w:rFonts w:asciiTheme="majorBidi" w:hAnsiTheme="majorBidi" w:cstheme="majorBidi"/>
                <w:sz w:val="20"/>
                <w:szCs w:val="20"/>
              </w:rPr>
              <w:t>&amp; IV</w:t>
            </w:r>
          </w:p>
          <w:p w14:paraId="1ED433C1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.C.</w:t>
            </w:r>
          </w:p>
          <w:p w14:paraId="4DD22FE1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</w:p>
          <w:p w14:paraId="1383B07E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</w:p>
          <w:p w14:paraId="3E169EE0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S.C.</w:t>
            </w:r>
          </w:p>
          <w:p w14:paraId="04D9CDB2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IV</w:t>
            </w:r>
          </w:p>
          <w:p w14:paraId="32B4E2BB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837A1">
              <w:rPr>
                <w:rFonts w:asciiTheme="majorBidi" w:hAnsiTheme="majorBidi" w:cstheme="majorBidi"/>
                <w:sz w:val="20"/>
                <w:szCs w:val="20"/>
              </w:rPr>
              <w:t>&amp; S.C.</w:t>
            </w:r>
          </w:p>
          <w:p w14:paraId="606AFB32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S.C.</w:t>
            </w:r>
          </w:p>
          <w:p w14:paraId="03339026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</w:p>
          <w:p w14:paraId="6C2DB341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837A1">
              <w:rPr>
                <w:rFonts w:asciiTheme="majorBidi" w:hAnsiTheme="majorBidi" w:cstheme="majorBidi"/>
                <w:sz w:val="20"/>
                <w:szCs w:val="20"/>
              </w:rPr>
              <w:t xml:space="preserve">&amp; </w:t>
            </w:r>
            <w:proofErr w:type="spellStart"/>
            <w:r w:rsidRPr="007837A1">
              <w:rPr>
                <w:rFonts w:asciiTheme="majorBidi" w:hAnsiTheme="majorBidi" w:cstheme="majorBidi"/>
                <w:sz w:val="20"/>
                <w:szCs w:val="20"/>
              </w:rPr>
              <w:t>Intratibial</w:t>
            </w:r>
            <w:proofErr w:type="spellEnd"/>
          </w:p>
          <w:p w14:paraId="3042C053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S.C.</w:t>
            </w:r>
          </w:p>
          <w:p w14:paraId="0BD8F65D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837A1">
              <w:rPr>
                <w:rFonts w:asciiTheme="majorBidi" w:hAnsiTheme="majorBidi" w:cstheme="majorBidi"/>
                <w:sz w:val="20"/>
                <w:szCs w:val="20"/>
              </w:rPr>
              <w:t>Intracardiac</w:t>
            </w:r>
            <w:proofErr w:type="spellEnd"/>
          </w:p>
          <w:p w14:paraId="1D7008D5" w14:textId="77777777" w:rsidR="000871E4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S.C.</w:t>
            </w:r>
          </w:p>
          <w:p w14:paraId="6E0F8BF3" w14:textId="77777777" w:rsidR="000871E4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9D3CA5">
              <w:rPr>
                <w:rFonts w:asciiTheme="majorBidi" w:hAnsiTheme="majorBidi" w:cstheme="majorBidi"/>
                <w:sz w:val="20"/>
                <w:szCs w:val="20"/>
              </w:rPr>
              <w:t>S.C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&amp; IV</w:t>
            </w:r>
          </w:p>
          <w:p w14:paraId="6578C86F" w14:textId="77777777" w:rsidR="000871E4" w:rsidRPr="00DE4FFC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DE4FFC">
              <w:rPr>
                <w:rFonts w:asciiTheme="majorBidi" w:hAnsiTheme="majorBidi" w:cstheme="majorBidi"/>
                <w:sz w:val="20"/>
                <w:szCs w:val="20"/>
              </w:rPr>
              <w:t>ammary fat pad</w:t>
            </w:r>
          </w:p>
          <w:p w14:paraId="65AE3E89" w14:textId="77777777" w:rsidR="000871E4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V</w:t>
            </w:r>
            <w:r w:rsidRPr="00DE4FF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&amp; </w:t>
            </w:r>
            <w:r w:rsidRPr="00DE4FFC">
              <w:rPr>
                <w:rFonts w:asciiTheme="majorBidi" w:hAnsiTheme="majorBidi" w:cstheme="majorBidi"/>
                <w:sz w:val="20"/>
                <w:szCs w:val="20"/>
              </w:rPr>
              <w:t>S.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68A20368" w14:textId="77777777" w:rsidR="000871E4" w:rsidRPr="00950E0A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950E0A">
              <w:rPr>
                <w:rFonts w:asciiTheme="majorBidi" w:hAnsiTheme="majorBidi" w:cstheme="majorBidi"/>
                <w:sz w:val="20"/>
                <w:szCs w:val="20"/>
              </w:rPr>
              <w:t>S.C.</w:t>
            </w:r>
          </w:p>
          <w:p w14:paraId="2A698D5E" w14:textId="77777777" w:rsidR="000871E4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950E0A">
              <w:rPr>
                <w:rFonts w:asciiTheme="majorBidi" w:hAnsiTheme="majorBidi" w:cstheme="majorBidi"/>
                <w:sz w:val="20"/>
                <w:szCs w:val="20"/>
              </w:rPr>
              <w:t>S.C.</w:t>
            </w:r>
          </w:p>
          <w:p w14:paraId="2E6107CC" w14:textId="77777777" w:rsidR="000871E4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mmary fat pad</w:t>
            </w:r>
          </w:p>
          <w:p w14:paraId="5B74DCDF" w14:textId="77777777" w:rsidR="000871E4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.C.</w:t>
            </w:r>
          </w:p>
          <w:p w14:paraId="2D4A46F5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V</w:t>
            </w:r>
          </w:p>
        </w:tc>
        <w:tc>
          <w:tcPr>
            <w:tcW w:w="1663" w:type="pct"/>
            <w:tcBorders>
              <w:top w:val="single" w:sz="8" w:space="0" w:color="auto"/>
            </w:tcBorders>
            <w:vAlign w:val="center"/>
          </w:tcPr>
          <w:p w14:paraId="1590E6B8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first day</w:t>
            </w:r>
          </w:p>
          <w:p w14:paraId="72EFDFC8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day 1/ day 10</w:t>
            </w:r>
          </w:p>
          <w:p w14:paraId="7768EBAC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day 1/ 14 days after inoculation</w:t>
            </w:r>
          </w:p>
          <w:p w14:paraId="0F26149B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day zero/ day 15</w:t>
            </w:r>
          </w:p>
          <w:p w14:paraId="42F1402C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 xml:space="preserve">10 &amp; 15 days after inoculation </w:t>
            </w:r>
          </w:p>
          <w:p w14:paraId="3C37A4DD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 weeks after inoculation</w:t>
            </w:r>
          </w:p>
          <w:p w14:paraId="3DBC73B3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first day</w:t>
            </w:r>
          </w:p>
          <w:p w14:paraId="01AF6376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4 days after inoculation</w:t>
            </w:r>
          </w:p>
          <w:p w14:paraId="408759A5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one day after inoculation</w:t>
            </w:r>
          </w:p>
          <w:p w14:paraId="2386D621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When tumor was 20-60 mm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  <w:r w:rsidRPr="007837A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06D16989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When tumor was 100-150mm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  <w:p w14:paraId="2ACA736E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5 days after implantation</w:t>
            </w:r>
          </w:p>
          <w:p w14:paraId="33BB0174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day 1 &amp; day 8</w:t>
            </w:r>
          </w:p>
          <w:p w14:paraId="2833855A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one day after implantation</w:t>
            </w:r>
          </w:p>
          <w:p w14:paraId="5B8F88BD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day zero &amp; day 8 after implantation</w:t>
            </w:r>
          </w:p>
          <w:p w14:paraId="2C7D9999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day 8 &amp; day 10 after implantation</w:t>
            </w:r>
          </w:p>
          <w:p w14:paraId="697A3B60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when tumor was 100 mm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  <w:p w14:paraId="1144C5F1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when tumors was 50–100 mm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  <w:p w14:paraId="166A6FE4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When the tumor was 200 mm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  <w:p w14:paraId="0C53404B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6 days after inoculation</w:t>
            </w:r>
          </w:p>
          <w:p w14:paraId="70D63524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when tumor was 100 mm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  <w:p w14:paraId="64C1933F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when tumor was 180-250 mm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  <w:p w14:paraId="713ACAC0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one day after inoculation</w:t>
            </w:r>
          </w:p>
          <w:p w14:paraId="7781130B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NM</w:t>
            </w:r>
          </w:p>
          <w:p w14:paraId="2DC49165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7 days after implantation</w:t>
            </w:r>
          </w:p>
          <w:p w14:paraId="690AA808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6 hours before inoculation</w:t>
            </w:r>
          </w:p>
          <w:p w14:paraId="58DD1AAA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4 days after inoculation</w:t>
            </w:r>
          </w:p>
          <w:p w14:paraId="3554CAD8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7 days after inoculation</w:t>
            </w:r>
          </w:p>
          <w:p w14:paraId="10F68734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one day before, one day after inoculation</w:t>
            </w:r>
          </w:p>
          <w:p w14:paraId="5CAD9B59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When tumor was 4 to 5 mm in diameter</w:t>
            </w:r>
          </w:p>
          <w:p w14:paraId="0B2D8DC9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4 days after inoculation</w:t>
            </w:r>
          </w:p>
          <w:p w14:paraId="6DA5136F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when tumors was 100 mm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  <w:p w14:paraId="70E78B19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when tumor was in appropriate size</w:t>
            </w:r>
          </w:p>
          <w:p w14:paraId="7DD02EFF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when tumor was in appropriate size</w:t>
            </w:r>
          </w:p>
          <w:p w14:paraId="36A7E2A6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when tumor was palpable</w:t>
            </w:r>
          </w:p>
          <w:p w14:paraId="61AED770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When tumors was 200 mm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  <w:p w14:paraId="0B8BDB6D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day 7</w:t>
            </w:r>
          </w:p>
          <w:p w14:paraId="0F6DA21E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when tumor was 200 mm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  <w:r w:rsidRPr="007837A1">
              <w:rPr>
                <w:rFonts w:asciiTheme="majorBidi" w:hAnsiTheme="majorBidi" w:cstheme="majorBidi"/>
                <w:sz w:val="20"/>
                <w:szCs w:val="20"/>
              </w:rPr>
              <w:t xml:space="preserve">/on day 2 </w:t>
            </w:r>
          </w:p>
          <w:p w14:paraId="7BF1113E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40 &amp; 2 days after inoculation</w:t>
            </w:r>
          </w:p>
          <w:p w14:paraId="6A2F6823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7 days after inoculation</w:t>
            </w:r>
          </w:p>
          <w:p w14:paraId="37BB0738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 hour before/ 1&amp; 6 days after inoculation</w:t>
            </w:r>
          </w:p>
          <w:p w14:paraId="1D10B687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7 &amp; 21 days after/3 days before inoculation</w:t>
            </w:r>
          </w:p>
          <w:p w14:paraId="253721F3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4 days after inoculation</w:t>
            </w:r>
          </w:p>
          <w:p w14:paraId="4F1E3700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7 days after inoculation</w:t>
            </w:r>
          </w:p>
          <w:p w14:paraId="5530DF07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when tumors was 100 mm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  <w:p w14:paraId="4EE8FC30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7 &amp; 23 days after inoculation</w:t>
            </w:r>
          </w:p>
          <w:p w14:paraId="5B1FA5D0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7 days after implantation</w:t>
            </w:r>
          </w:p>
          <w:p w14:paraId="6828F760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0 days after inoculation</w:t>
            </w:r>
          </w:p>
          <w:p w14:paraId="06A6FD6A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When tumor was 150 mm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  <w:p w14:paraId="4F546F53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4 days after inoculation</w:t>
            </w:r>
          </w:p>
          <w:p w14:paraId="753F963F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7 days after inoculation</w:t>
            </w:r>
          </w:p>
          <w:p w14:paraId="2373D996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4 days after inoculation</w:t>
            </w:r>
          </w:p>
          <w:p w14:paraId="2E6F1C25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when tumor was 70 mm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  <w:p w14:paraId="77978A4F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when tumor was 150-250 mm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  <w:p w14:paraId="0BA1F4DC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when tumor was 0.4-0.55 cm in length</w:t>
            </w:r>
          </w:p>
          <w:p w14:paraId="5F3B4EA6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5-18 days after inoculation</w:t>
            </w:r>
          </w:p>
          <w:p w14:paraId="01450F06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day 1</w:t>
            </w:r>
          </w:p>
          <w:p w14:paraId="515E0F0D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 xml:space="preserve">20 &amp; 10 days after inoculation </w:t>
            </w:r>
          </w:p>
          <w:p w14:paraId="20745691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NM</w:t>
            </w:r>
          </w:p>
          <w:p w14:paraId="2A29CCBF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4 days before &amp; 3 days after inoculation</w:t>
            </w:r>
          </w:p>
          <w:p w14:paraId="20A08D96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1 &amp; 12 days after inoculation</w:t>
            </w:r>
          </w:p>
          <w:p w14:paraId="4A6470EF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when tumor was 100 mm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  <w:p w14:paraId="0A4D5892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4 days after inoculation</w:t>
            </w:r>
          </w:p>
          <w:p w14:paraId="544B810D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when tumor was 100 mm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  <w:p w14:paraId="6FA2A969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when tumor was 100~150 mm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  <w:p w14:paraId="4E4A0B3E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when tumor was 100-250 mm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  <w:p w14:paraId="099E2B29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when tumor was 100 mm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  <w:p w14:paraId="13EA6B03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when tumor was 120 mm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  <w:r w:rsidRPr="007837A1">
              <w:rPr>
                <w:rFonts w:asciiTheme="majorBidi" w:hAnsiTheme="majorBidi" w:cstheme="majorBidi"/>
                <w:sz w:val="20"/>
                <w:szCs w:val="20"/>
              </w:rPr>
              <w:t xml:space="preserve"> /200 mm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  <w:r w:rsidRPr="007837A1">
              <w:rPr>
                <w:rFonts w:asciiTheme="majorBidi" w:hAnsiTheme="majorBidi" w:cstheme="majorBidi"/>
                <w:sz w:val="20"/>
                <w:szCs w:val="20"/>
              </w:rPr>
              <w:t>/400mm3</w:t>
            </w:r>
          </w:p>
          <w:p w14:paraId="2317FE86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7 days  after implantation</w:t>
            </w:r>
          </w:p>
          <w:p w14:paraId="6A8C2981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6 &amp; 7 days after implantation</w:t>
            </w:r>
          </w:p>
          <w:p w14:paraId="1E211700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When tumor was palpable</w:t>
            </w:r>
          </w:p>
          <w:p w14:paraId="767C2C5E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when tumor was 150 mm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  <w:p w14:paraId="14BF1C65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when tumor was 100 &amp; 400 mm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  <w:p w14:paraId="02B1071E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when tumor was 100 mm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  <w:p w14:paraId="5C6AB4C2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when tumor was 400mm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  <w:p w14:paraId="04A54C6D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when tumors was 100 mm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  <w:p w14:paraId="5471A2D3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when tumor was 150 mm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  <w:p w14:paraId="26805F75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one week after inoculation</w:t>
            </w:r>
          </w:p>
          <w:p w14:paraId="25DAC713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when tumor was 150 mm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  <w:p w14:paraId="5513E6E3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7 days after inoculation</w:t>
            </w:r>
          </w:p>
          <w:p w14:paraId="778D7B23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 xml:space="preserve">7 days after inoculation </w:t>
            </w:r>
          </w:p>
          <w:p w14:paraId="09B9E468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one day after the inoculation</w:t>
            </w:r>
          </w:p>
          <w:p w14:paraId="3B7C1278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1 days after inoculation</w:t>
            </w:r>
          </w:p>
          <w:p w14:paraId="21DD5146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from 9 weeks of age</w:t>
            </w:r>
          </w:p>
          <w:p w14:paraId="4283AF70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7 days after inoculation</w:t>
            </w:r>
          </w:p>
          <w:p w14:paraId="50EE40B1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when tumor was 100 mm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  <w:p w14:paraId="5F349A72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when tumor was 100 mm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  <w:p w14:paraId="0015E095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when tumor was 80–120 mm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  <w:p w14:paraId="62556D73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first day</w:t>
            </w:r>
          </w:p>
          <w:p w14:paraId="0254ACE6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9 days after inoculation</w:t>
            </w:r>
          </w:p>
          <w:p w14:paraId="0579A5B0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7 days after inoculation</w:t>
            </w:r>
          </w:p>
          <w:p w14:paraId="26D5F1E9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NM</w:t>
            </w:r>
          </w:p>
          <w:p w14:paraId="78AE3F1D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NM</w:t>
            </w:r>
          </w:p>
          <w:p w14:paraId="4FB8376E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when tumor was 100 mm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  <w:p w14:paraId="69334ACE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day 5</w:t>
            </w:r>
          </w:p>
          <w:p w14:paraId="6FC9A47D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when tumor was visible</w:t>
            </w:r>
          </w:p>
          <w:p w14:paraId="25B83F94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when tumor was 50-100 mm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  <w:r w:rsidRPr="007837A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286BE776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when tumor was 100 mm</w:t>
            </w:r>
            <w:r w:rsidRPr="007837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  <w:p w14:paraId="4E9B5369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One day after inoculation</w:t>
            </w:r>
          </w:p>
          <w:p w14:paraId="37DBD02B" w14:textId="77777777" w:rsidR="000871E4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first day</w:t>
            </w:r>
          </w:p>
          <w:p w14:paraId="06CDC01D" w14:textId="77777777" w:rsidR="000871E4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9D3CA5">
              <w:rPr>
                <w:rFonts w:asciiTheme="majorBidi" w:hAnsiTheme="majorBidi" w:cstheme="majorBidi"/>
                <w:sz w:val="20"/>
                <w:szCs w:val="20"/>
              </w:rPr>
              <w:t xml:space="preserve">when tumor wa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00-200</w:t>
            </w:r>
            <w:r w:rsidRPr="009D3CA5">
              <w:rPr>
                <w:rFonts w:asciiTheme="majorBidi" w:hAnsiTheme="majorBidi" w:cstheme="majorBidi"/>
                <w:sz w:val="20"/>
                <w:szCs w:val="20"/>
              </w:rPr>
              <w:t xml:space="preserve"> mm</w:t>
            </w:r>
            <w:r w:rsidRPr="00DE4FF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  <w:p w14:paraId="1E4FDEBF" w14:textId="77777777" w:rsidR="000871E4" w:rsidRPr="00DE4FFC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When tumor </w:t>
            </w:r>
            <w:r w:rsidRPr="00DE4FFC">
              <w:rPr>
                <w:rFonts w:asciiTheme="majorBidi" w:hAnsiTheme="majorBidi" w:cstheme="majorBidi"/>
                <w:sz w:val="20"/>
                <w:szCs w:val="20"/>
              </w:rPr>
              <w:t>was nearly 100 mm</w:t>
            </w:r>
            <w:r w:rsidRPr="00DE4FF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  <w:p w14:paraId="7921006D" w14:textId="77777777" w:rsidR="000871E4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DE4FFC">
              <w:rPr>
                <w:rFonts w:asciiTheme="majorBidi" w:hAnsiTheme="majorBidi" w:cstheme="majorBidi"/>
                <w:sz w:val="20"/>
                <w:szCs w:val="20"/>
              </w:rPr>
              <w:t xml:space="preserve">5 day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&amp; 7 days after inoculation</w:t>
            </w:r>
          </w:p>
          <w:p w14:paraId="021A5AE6" w14:textId="77777777" w:rsidR="000871E4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M</w:t>
            </w:r>
          </w:p>
          <w:p w14:paraId="481DE26D" w14:textId="77777777" w:rsidR="000871E4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950E0A">
              <w:rPr>
                <w:rFonts w:asciiTheme="majorBidi" w:hAnsiTheme="majorBidi" w:cstheme="majorBidi"/>
                <w:sz w:val="20"/>
                <w:szCs w:val="20"/>
              </w:rPr>
              <w:t>when tumor was 100 mm</w:t>
            </w:r>
            <w:r w:rsidRPr="000E089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  <w:p w14:paraId="3D844445" w14:textId="77777777" w:rsidR="000871E4" w:rsidRPr="00E1744E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E1744E">
              <w:rPr>
                <w:rFonts w:asciiTheme="majorBidi" w:hAnsiTheme="majorBidi" w:cstheme="majorBidi"/>
                <w:sz w:val="20"/>
                <w:szCs w:val="20"/>
              </w:rPr>
              <w:t>When tumor was palpable</w:t>
            </w:r>
          </w:p>
          <w:p w14:paraId="163BDF4A" w14:textId="77777777" w:rsidR="000871E4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0E089F">
              <w:rPr>
                <w:rFonts w:asciiTheme="majorBidi" w:hAnsiTheme="majorBidi" w:cstheme="majorBidi"/>
                <w:sz w:val="20"/>
                <w:szCs w:val="20"/>
              </w:rPr>
              <w:t xml:space="preserve">when tumor wa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50 or </w:t>
            </w:r>
            <w:r w:rsidRPr="000E089F">
              <w:rPr>
                <w:rFonts w:asciiTheme="majorBidi" w:hAnsiTheme="majorBidi" w:cstheme="majorBidi"/>
                <w:sz w:val="20"/>
                <w:szCs w:val="20"/>
              </w:rPr>
              <w:t>100 mm</w:t>
            </w:r>
            <w:r w:rsidRPr="000E089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depending on model</w:t>
            </w:r>
          </w:p>
          <w:p w14:paraId="11F1D3A8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irst day</w:t>
            </w:r>
          </w:p>
        </w:tc>
        <w:tc>
          <w:tcPr>
            <w:tcW w:w="876" w:type="pct"/>
            <w:tcBorders>
              <w:top w:val="single" w:sz="8" w:space="0" w:color="auto"/>
            </w:tcBorders>
            <w:vAlign w:val="center"/>
          </w:tcPr>
          <w:p w14:paraId="0551893C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1 &amp; 32 days</w:t>
            </w:r>
          </w:p>
          <w:p w14:paraId="240A74ED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 xml:space="preserve">21 &amp; 28 days </w:t>
            </w:r>
          </w:p>
          <w:p w14:paraId="40346F6E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8 days</w:t>
            </w:r>
          </w:p>
          <w:p w14:paraId="36A3A5CE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 xml:space="preserve">14 &amp; 21 days </w:t>
            </w:r>
          </w:p>
          <w:p w14:paraId="3F1C9751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35 &amp; 48 days</w:t>
            </w:r>
          </w:p>
          <w:p w14:paraId="46E5E334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3 &amp; 35 days</w:t>
            </w:r>
          </w:p>
          <w:p w14:paraId="7C4A277D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1 days</w:t>
            </w:r>
          </w:p>
          <w:p w14:paraId="43D9F24D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41 days</w:t>
            </w:r>
          </w:p>
          <w:p w14:paraId="1B31529C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1 days</w:t>
            </w:r>
          </w:p>
          <w:p w14:paraId="4E3AEDF5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41&amp; 47 days</w:t>
            </w:r>
          </w:p>
          <w:p w14:paraId="45C7AE30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1 days</w:t>
            </w:r>
          </w:p>
          <w:p w14:paraId="18724DA4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33 days</w:t>
            </w:r>
          </w:p>
          <w:p w14:paraId="74195D20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7 days</w:t>
            </w:r>
          </w:p>
          <w:p w14:paraId="0C167895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35 days</w:t>
            </w:r>
          </w:p>
          <w:p w14:paraId="551CAB98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1 &amp; 28 days</w:t>
            </w:r>
          </w:p>
          <w:p w14:paraId="47EFBA4A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40 to 46 days</w:t>
            </w:r>
          </w:p>
          <w:p w14:paraId="52CA7B14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33 &amp; 35 days</w:t>
            </w:r>
          </w:p>
          <w:p w14:paraId="3CE09212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 xml:space="preserve">19 &amp; 21 days </w:t>
            </w:r>
          </w:p>
          <w:p w14:paraId="0E509449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8 &amp; 21 &amp; 42 days</w:t>
            </w:r>
          </w:p>
          <w:p w14:paraId="44555C88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41 &amp; 34 days</w:t>
            </w:r>
          </w:p>
          <w:p w14:paraId="19CBA719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70 &amp; 28 days</w:t>
            </w:r>
          </w:p>
          <w:p w14:paraId="34D62DD1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45 days</w:t>
            </w:r>
          </w:p>
          <w:p w14:paraId="17A88C8F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42 &amp; 30 &amp; 15 days</w:t>
            </w:r>
          </w:p>
          <w:p w14:paraId="3825176D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63 &amp; 42 days</w:t>
            </w:r>
          </w:p>
          <w:p w14:paraId="02008366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8 days</w:t>
            </w:r>
          </w:p>
          <w:p w14:paraId="68BD8884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1 days</w:t>
            </w:r>
          </w:p>
          <w:p w14:paraId="4A2B0D17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 xml:space="preserve">22 days </w:t>
            </w:r>
          </w:p>
          <w:p w14:paraId="70A213BA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 xml:space="preserve">23 days </w:t>
            </w:r>
          </w:p>
          <w:p w14:paraId="14DBC7C0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 xml:space="preserve">15 &amp; 13 days </w:t>
            </w:r>
          </w:p>
          <w:p w14:paraId="4E8AC9EB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321 days</w:t>
            </w:r>
          </w:p>
          <w:p w14:paraId="3D712CEA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31 days</w:t>
            </w:r>
          </w:p>
          <w:p w14:paraId="39D4E01B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 xml:space="preserve">21 days </w:t>
            </w:r>
          </w:p>
          <w:p w14:paraId="36A63025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7 days</w:t>
            </w:r>
          </w:p>
          <w:p w14:paraId="2091C818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5 days</w:t>
            </w:r>
          </w:p>
          <w:p w14:paraId="13B61398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50 days</w:t>
            </w:r>
          </w:p>
          <w:p w14:paraId="4B1A5DA6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8 days</w:t>
            </w:r>
          </w:p>
          <w:p w14:paraId="4D878252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8 days</w:t>
            </w:r>
          </w:p>
          <w:p w14:paraId="629F5589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92 days</w:t>
            </w:r>
          </w:p>
          <w:p w14:paraId="15A14921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60 &amp; 15 days</w:t>
            </w:r>
          </w:p>
          <w:p w14:paraId="677F4117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0 &amp; 30 days</w:t>
            </w:r>
          </w:p>
          <w:p w14:paraId="17F101D9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42 &amp; 28 days</w:t>
            </w:r>
          </w:p>
          <w:p w14:paraId="13E0AA4A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1 &amp; 27 &amp; 35 days</w:t>
            </w:r>
          </w:p>
          <w:p w14:paraId="2CF1A529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4 days</w:t>
            </w:r>
          </w:p>
          <w:p w14:paraId="4D59EC49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8 days</w:t>
            </w:r>
          </w:p>
          <w:p w14:paraId="0DCA96EC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6 days</w:t>
            </w:r>
          </w:p>
          <w:p w14:paraId="300C8C84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after 21 dose</w:t>
            </w:r>
          </w:p>
          <w:p w14:paraId="6C7760F1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2 &amp; 24 days</w:t>
            </w:r>
          </w:p>
          <w:p w14:paraId="3ACEF836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6 days</w:t>
            </w:r>
          </w:p>
          <w:p w14:paraId="3114F06E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1 days</w:t>
            </w:r>
          </w:p>
          <w:p w14:paraId="0B588A60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42 days</w:t>
            </w:r>
          </w:p>
          <w:p w14:paraId="5EC13341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65 days</w:t>
            </w:r>
          </w:p>
          <w:p w14:paraId="34D82F2A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2 days</w:t>
            </w:r>
          </w:p>
          <w:p w14:paraId="64961CF9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6 days</w:t>
            </w:r>
          </w:p>
          <w:p w14:paraId="6DE25791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1 days</w:t>
            </w:r>
          </w:p>
          <w:p w14:paraId="1F465116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49 days</w:t>
            </w:r>
          </w:p>
          <w:p w14:paraId="67A172C3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39 days</w:t>
            </w:r>
          </w:p>
          <w:p w14:paraId="37BC7E67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7 days</w:t>
            </w:r>
          </w:p>
          <w:p w14:paraId="554A0DE8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75 &amp; 34 days</w:t>
            </w:r>
          </w:p>
          <w:p w14:paraId="15046AFB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8 days</w:t>
            </w:r>
          </w:p>
          <w:p w14:paraId="6588CFA9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6 &amp; 19 days</w:t>
            </w:r>
          </w:p>
          <w:p w14:paraId="4C93743D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7 &amp; 33 days</w:t>
            </w:r>
          </w:p>
          <w:p w14:paraId="4FDF2CF0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1 days</w:t>
            </w:r>
          </w:p>
          <w:p w14:paraId="3FCBD8CA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5 days</w:t>
            </w:r>
          </w:p>
          <w:p w14:paraId="0A48A2EA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1 days</w:t>
            </w:r>
          </w:p>
          <w:p w14:paraId="1F9EA335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 xml:space="preserve">18 days </w:t>
            </w:r>
          </w:p>
          <w:p w14:paraId="23E7E493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3 &amp; 33 days</w:t>
            </w:r>
          </w:p>
          <w:p w14:paraId="12389759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30 days</w:t>
            </w:r>
          </w:p>
          <w:p w14:paraId="2012F0CC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48 &amp; 32 &amp; 39 days</w:t>
            </w:r>
          </w:p>
          <w:p w14:paraId="11AC962F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1 days</w:t>
            </w:r>
          </w:p>
          <w:p w14:paraId="250A34E9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9 days</w:t>
            </w:r>
          </w:p>
          <w:p w14:paraId="139C8C17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9 &amp; 28 &amp; 21 &amp; 49 days</w:t>
            </w:r>
          </w:p>
          <w:p w14:paraId="77B6FFBB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67 &amp; 21 days</w:t>
            </w:r>
          </w:p>
          <w:p w14:paraId="427D9DAC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4 &amp; 16 &amp; 28 days</w:t>
            </w:r>
          </w:p>
          <w:p w14:paraId="6816A952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 xml:space="preserve">58 days </w:t>
            </w:r>
          </w:p>
          <w:p w14:paraId="486AA6D3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8 &amp; 42 &amp; 14 days</w:t>
            </w:r>
          </w:p>
          <w:p w14:paraId="3E8EC60B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1 days</w:t>
            </w:r>
          </w:p>
          <w:p w14:paraId="0650623A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2 &amp; 62 &amp; 58 days</w:t>
            </w:r>
          </w:p>
          <w:p w14:paraId="54D4F075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2 days</w:t>
            </w:r>
          </w:p>
          <w:p w14:paraId="0819AAD9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5 &amp; 42 days</w:t>
            </w:r>
          </w:p>
          <w:p w14:paraId="5BBC015A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32 days</w:t>
            </w:r>
          </w:p>
          <w:p w14:paraId="568CAE37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7 days</w:t>
            </w:r>
          </w:p>
          <w:p w14:paraId="6E04499F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9 &amp; 55 days</w:t>
            </w:r>
          </w:p>
          <w:p w14:paraId="35894A34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2 days</w:t>
            </w:r>
          </w:p>
          <w:p w14:paraId="6EF08707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 xml:space="preserve">until 15 weeks of age </w:t>
            </w:r>
          </w:p>
          <w:p w14:paraId="1C790517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1 days</w:t>
            </w:r>
          </w:p>
          <w:p w14:paraId="69C50C69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30 days</w:t>
            </w:r>
          </w:p>
          <w:p w14:paraId="4779F5CE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8 &amp; 23 &amp; 56 days</w:t>
            </w:r>
          </w:p>
          <w:p w14:paraId="2CD7BBA0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8 &amp; 30 days</w:t>
            </w:r>
          </w:p>
          <w:p w14:paraId="6B45B028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1 &amp; 24 days</w:t>
            </w:r>
          </w:p>
          <w:p w14:paraId="6B83CFDC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3 days</w:t>
            </w:r>
          </w:p>
          <w:p w14:paraId="3ACA2954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8 days</w:t>
            </w:r>
          </w:p>
          <w:p w14:paraId="78A03F79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1 days</w:t>
            </w:r>
          </w:p>
          <w:p w14:paraId="36AFFB7F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14 days</w:t>
            </w:r>
          </w:p>
          <w:p w14:paraId="184FF867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42 &amp; 28 days</w:t>
            </w:r>
          </w:p>
          <w:p w14:paraId="4EF942E9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37 days</w:t>
            </w:r>
          </w:p>
          <w:p w14:paraId="4B88C706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28 &amp; 25 days</w:t>
            </w:r>
          </w:p>
          <w:p w14:paraId="59481DF9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35 &amp; 70 days</w:t>
            </w:r>
          </w:p>
          <w:p w14:paraId="3EB2CFC5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837A1">
              <w:rPr>
                <w:rFonts w:asciiTheme="majorBidi" w:hAnsiTheme="majorBidi" w:cstheme="majorBidi"/>
                <w:sz w:val="20"/>
                <w:szCs w:val="20"/>
              </w:rPr>
              <w:t>35 days</w:t>
            </w:r>
          </w:p>
          <w:p w14:paraId="6CD98B23" w14:textId="77777777" w:rsidR="000871E4" w:rsidRPr="00480AAE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80AAE">
              <w:rPr>
                <w:rFonts w:asciiTheme="majorBidi" w:hAnsiTheme="majorBidi" w:cstheme="majorBidi"/>
                <w:sz w:val="20"/>
                <w:szCs w:val="20"/>
              </w:rPr>
              <w:t>35 days</w:t>
            </w:r>
          </w:p>
          <w:p w14:paraId="70BB9DFF" w14:textId="77777777" w:rsidR="000871E4" w:rsidRPr="00480AAE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80AAE">
              <w:rPr>
                <w:rFonts w:asciiTheme="majorBidi" w:hAnsiTheme="majorBidi" w:cstheme="majorBidi"/>
                <w:sz w:val="20"/>
                <w:szCs w:val="20"/>
              </w:rPr>
              <w:t>14 days</w:t>
            </w:r>
          </w:p>
          <w:p w14:paraId="68A92935" w14:textId="77777777" w:rsidR="000871E4" w:rsidRPr="00480AAE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80AAE">
              <w:rPr>
                <w:rFonts w:asciiTheme="majorBidi" w:hAnsiTheme="majorBidi" w:cstheme="majorBidi"/>
                <w:sz w:val="20"/>
                <w:szCs w:val="20"/>
              </w:rPr>
              <w:t>21 &amp; 25 days</w:t>
            </w:r>
          </w:p>
          <w:p w14:paraId="3C9ED3E9" w14:textId="77777777" w:rsidR="000871E4" w:rsidRPr="00DE4FFC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DE4FFC">
              <w:rPr>
                <w:rFonts w:asciiTheme="majorBidi" w:hAnsiTheme="majorBidi" w:cstheme="majorBidi"/>
                <w:sz w:val="20"/>
                <w:szCs w:val="20"/>
              </w:rPr>
              <w:t>23 days</w:t>
            </w:r>
          </w:p>
          <w:p w14:paraId="34345C93" w14:textId="77777777" w:rsidR="000871E4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DE4FFC">
              <w:rPr>
                <w:rFonts w:asciiTheme="majorBidi" w:hAnsiTheme="majorBidi" w:cstheme="majorBidi"/>
                <w:sz w:val="20"/>
                <w:szCs w:val="20"/>
              </w:rPr>
              <w:t>3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&amp; 34-42</w:t>
            </w:r>
            <w:r w:rsidRPr="00DE4FFC">
              <w:rPr>
                <w:rFonts w:asciiTheme="majorBidi" w:hAnsiTheme="majorBidi" w:cstheme="majorBidi"/>
                <w:sz w:val="20"/>
                <w:szCs w:val="20"/>
              </w:rPr>
              <w:t xml:space="preserve"> days </w:t>
            </w:r>
          </w:p>
          <w:p w14:paraId="57D03F74" w14:textId="77777777" w:rsidR="000871E4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 days</w:t>
            </w:r>
          </w:p>
          <w:p w14:paraId="6B1F2CFD" w14:textId="77777777" w:rsidR="000871E4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 days</w:t>
            </w:r>
          </w:p>
          <w:p w14:paraId="260DDCAC" w14:textId="77777777" w:rsidR="000871E4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 days</w:t>
            </w:r>
          </w:p>
          <w:p w14:paraId="7CD78893" w14:textId="77777777" w:rsidR="000871E4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 &amp; 46 &amp; 48 days</w:t>
            </w:r>
          </w:p>
          <w:p w14:paraId="739F644A" w14:textId="77777777" w:rsidR="000871E4" w:rsidRPr="007837A1" w:rsidRDefault="000871E4" w:rsidP="000871E4">
            <w:pPr>
              <w:tabs>
                <w:tab w:val="left" w:pos="658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6 days</w:t>
            </w:r>
          </w:p>
        </w:tc>
      </w:tr>
    </w:tbl>
    <w:p w14:paraId="74CB641E" w14:textId="252E09AB" w:rsidR="00DA71F2" w:rsidRPr="004C7C52" w:rsidRDefault="00883F88" w:rsidP="004C7C52">
      <w:pPr>
        <w:tabs>
          <w:tab w:val="left" w:pos="6584"/>
        </w:tabs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lastRenderedPageBreak/>
        <w:t>IV= Intravenous, S.C.= Subcutaneous</w:t>
      </w:r>
      <w:r w:rsidRPr="007837A1">
        <w:rPr>
          <w:rFonts w:asciiTheme="majorBidi" w:hAnsiTheme="majorBidi" w:cstheme="majorBidi"/>
          <w:sz w:val="24"/>
          <w:szCs w:val="24"/>
          <w:lang w:val="en-US"/>
        </w:rPr>
        <w:t>,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and </w:t>
      </w:r>
      <w:r w:rsidRPr="007837A1">
        <w:rPr>
          <w:rFonts w:asciiTheme="majorBidi" w:hAnsiTheme="majorBidi" w:cstheme="majorBidi"/>
          <w:sz w:val="24"/>
          <w:szCs w:val="24"/>
          <w:lang w:val="en-US"/>
        </w:rPr>
        <w:t xml:space="preserve">NM=  not mentioned.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883F88">
        <w:rPr>
          <w:rFonts w:asciiTheme="majorBidi" w:hAnsiTheme="majorBidi" w:cstheme="majorBidi"/>
          <w:sz w:val="24"/>
          <w:szCs w:val="24"/>
          <w:lang w:val="en-GB"/>
        </w:rPr>
        <w:t xml:space="preserve">The </w:t>
      </w:r>
      <w:proofErr w:type="spellStart"/>
      <w:r w:rsidRPr="00883F88">
        <w:rPr>
          <w:rFonts w:asciiTheme="majorBidi" w:hAnsiTheme="majorBidi" w:cstheme="majorBidi"/>
          <w:sz w:val="24"/>
          <w:szCs w:val="24"/>
          <w:lang w:val="en-GB"/>
        </w:rPr>
        <w:t>tumor</w:t>
      </w:r>
      <w:proofErr w:type="spellEnd"/>
      <w:r w:rsidRPr="00883F88">
        <w:rPr>
          <w:rFonts w:asciiTheme="majorBidi" w:hAnsiTheme="majorBidi" w:cstheme="majorBidi"/>
          <w:sz w:val="24"/>
          <w:szCs w:val="24"/>
          <w:lang w:val="en-GB"/>
        </w:rPr>
        <w:t xml:space="preserve"> volume in 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the </w:t>
      </w:r>
      <w:r w:rsidRPr="00883F88">
        <w:rPr>
          <w:rFonts w:asciiTheme="majorBidi" w:hAnsiTheme="majorBidi" w:cstheme="majorBidi"/>
          <w:sz w:val="24"/>
          <w:szCs w:val="24"/>
          <w:lang w:val="en-GB"/>
        </w:rPr>
        <w:t>studies considered an approximate measure.</w:t>
      </w:r>
      <w:bookmarkStart w:id="0" w:name="_GoBack"/>
      <w:bookmarkEnd w:id="0"/>
    </w:p>
    <w:sectPr w:rsidR="00DA71F2" w:rsidRPr="004C7C52" w:rsidSect="00C24784">
      <w:pgSz w:w="16838" w:h="23811" w:code="8"/>
      <w:pgMar w:top="1417" w:right="1628" w:bottom="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996E0C"/>
    <w:multiLevelType w:val="hybridMultilevel"/>
    <w:tmpl w:val="2FEE13BA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C344AAF"/>
    <w:multiLevelType w:val="hybridMultilevel"/>
    <w:tmpl w:val="BD20E736"/>
    <w:lvl w:ilvl="0" w:tplc="31200C66">
      <w:start w:val="1"/>
      <w:numFmt w:val="bullet"/>
      <w:lvlText w:val="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A01D4D"/>
    <w:multiLevelType w:val="hybridMultilevel"/>
    <w:tmpl w:val="F36AC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C2086B"/>
    <w:multiLevelType w:val="hybridMultilevel"/>
    <w:tmpl w:val="9B8A70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D70724"/>
    <w:multiLevelType w:val="hybridMultilevel"/>
    <w:tmpl w:val="91641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2739DE"/>
    <w:multiLevelType w:val="hybridMultilevel"/>
    <w:tmpl w:val="8A0C4F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EE722A"/>
    <w:multiLevelType w:val="hybridMultilevel"/>
    <w:tmpl w:val="775EE0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0800A6"/>
    <w:multiLevelType w:val="hybridMultilevel"/>
    <w:tmpl w:val="A2B0B61E"/>
    <w:lvl w:ilvl="0" w:tplc="39B8D66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B95A05"/>
    <w:multiLevelType w:val="hybridMultilevel"/>
    <w:tmpl w:val="B1627B16"/>
    <w:lvl w:ilvl="0" w:tplc="FCC6C67A">
      <w:numFmt w:val="bullet"/>
      <w:lvlText w:val="%"/>
      <w:lvlJc w:val="left"/>
      <w:pPr>
        <w:ind w:left="780" w:hanging="42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C34BB8"/>
    <w:multiLevelType w:val="hybridMultilevel"/>
    <w:tmpl w:val="2C9841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8E2DCC"/>
    <w:multiLevelType w:val="hybridMultilevel"/>
    <w:tmpl w:val="277C26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6D6388"/>
    <w:multiLevelType w:val="hybridMultilevel"/>
    <w:tmpl w:val="53985AE2"/>
    <w:lvl w:ilvl="0" w:tplc="E9ACFEAE">
      <w:start w:val="1"/>
      <w:numFmt w:val="lowerRoman"/>
      <w:lvlText w:val="%1)"/>
      <w:lvlJc w:val="left"/>
      <w:pPr>
        <w:ind w:left="1350" w:hanging="720"/>
      </w:pPr>
      <w:rPr>
        <w:rFonts w:hint="default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num w:numId="1">
    <w:abstractNumId w:val="3"/>
  </w:num>
  <w:num w:numId="2">
    <w:abstractNumId w:val="5"/>
  </w:num>
  <w:num w:numId="3">
    <w:abstractNumId w:val="7"/>
  </w:num>
  <w:num w:numId="4">
    <w:abstractNumId w:val="11"/>
  </w:num>
  <w:num w:numId="5">
    <w:abstractNumId w:val="8"/>
  </w:num>
  <w:num w:numId="6">
    <w:abstractNumId w:val="4"/>
  </w:num>
  <w:num w:numId="7">
    <w:abstractNumId w:val="2"/>
  </w:num>
  <w:num w:numId="8">
    <w:abstractNumId w:val="10"/>
  </w:num>
  <w:num w:numId="9">
    <w:abstractNumId w:val="6"/>
  </w:num>
  <w:num w:numId="10">
    <w:abstractNumId w:val="0"/>
  </w:num>
  <w:num w:numId="11">
    <w:abstractNumId w:val="1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95rzrvgrptroexz93xf2vws2zv5w2fatas&quot;&gt;full text systematic review(327 pdf plus 7 no pdf)&lt;record-ids&gt;&lt;item&gt;1&lt;/item&gt;&lt;item&gt;2&lt;/item&gt;&lt;item&gt;3&lt;/item&gt;&lt;item&gt;6&lt;/item&gt;&lt;item&gt;16&lt;/item&gt;&lt;item&gt;36&lt;/item&gt;&lt;item&gt;38&lt;/item&gt;&lt;item&gt;44&lt;/item&gt;&lt;item&gt;45&lt;/item&gt;&lt;item&gt;49&lt;/item&gt;&lt;item&gt;54&lt;/item&gt;&lt;item&gt;61&lt;/item&gt;&lt;item&gt;66&lt;/item&gt;&lt;item&gt;70&lt;/item&gt;&lt;item&gt;72&lt;/item&gt;&lt;item&gt;74&lt;/item&gt;&lt;item&gt;76&lt;/item&gt;&lt;item&gt;85&lt;/item&gt;&lt;item&gt;88&lt;/item&gt;&lt;item&gt;89&lt;/item&gt;&lt;item&gt;93&lt;/item&gt;&lt;item&gt;95&lt;/item&gt;&lt;item&gt;111&lt;/item&gt;&lt;item&gt;115&lt;/item&gt;&lt;item&gt;124&lt;/item&gt;&lt;item&gt;127&lt;/item&gt;&lt;item&gt;129&lt;/item&gt;&lt;item&gt;130&lt;/item&gt;&lt;item&gt;135&lt;/item&gt;&lt;item&gt;141&lt;/item&gt;&lt;item&gt;142&lt;/item&gt;&lt;item&gt;143&lt;/item&gt;&lt;item&gt;145&lt;/item&gt;&lt;item&gt;148&lt;/item&gt;&lt;item&gt;176&lt;/item&gt;&lt;item&gt;188&lt;/item&gt;&lt;item&gt;192&lt;/item&gt;&lt;item&gt;193&lt;/item&gt;&lt;item&gt;196&lt;/item&gt;&lt;item&gt;198&lt;/item&gt;&lt;item&gt;202&lt;/item&gt;&lt;item&gt;204&lt;/item&gt;&lt;item&gt;213&lt;/item&gt;&lt;item&gt;216&lt;/item&gt;&lt;item&gt;217&lt;/item&gt;&lt;item&gt;218&lt;/item&gt;&lt;item&gt;219&lt;/item&gt;&lt;item&gt;228&lt;/item&gt;&lt;item&gt;229&lt;/item&gt;&lt;item&gt;241&lt;/item&gt;&lt;item&gt;271&lt;/item&gt;&lt;item&gt;273&lt;/item&gt;&lt;item&gt;278&lt;/item&gt;&lt;item&gt;281&lt;/item&gt;&lt;item&gt;286&lt;/item&gt;&lt;item&gt;293&lt;/item&gt;&lt;item&gt;294&lt;/item&gt;&lt;item&gt;299&lt;/item&gt;&lt;item&gt;303&lt;/item&gt;&lt;item&gt;309&lt;/item&gt;&lt;item&gt;316&lt;/item&gt;&lt;item&gt;318&lt;/item&gt;&lt;item&gt;319&lt;/item&gt;&lt;item&gt;321&lt;/item&gt;&lt;item&gt;325&lt;/item&gt;&lt;item&gt;329&lt;/item&gt;&lt;item&gt;330&lt;/item&gt;&lt;item&gt;331&lt;/item&gt;&lt;item&gt;338&lt;/item&gt;&lt;item&gt;344&lt;/item&gt;&lt;item&gt;349&lt;/item&gt;&lt;item&gt;353&lt;/item&gt;&lt;item&gt;385&lt;/item&gt;&lt;item&gt;386&lt;/item&gt;&lt;item&gt;395&lt;/item&gt;&lt;item&gt;397&lt;/item&gt;&lt;item&gt;431&lt;/item&gt;&lt;item&gt;433&lt;/item&gt;&lt;item&gt;436&lt;/item&gt;&lt;item&gt;438&lt;/item&gt;&lt;item&gt;443&lt;/item&gt;&lt;item&gt;447&lt;/item&gt;&lt;item&gt;448&lt;/item&gt;&lt;item&gt;450&lt;/item&gt;&lt;item&gt;452&lt;/item&gt;&lt;item&gt;453&lt;/item&gt;&lt;item&gt;458&lt;/item&gt;&lt;item&gt;459&lt;/item&gt;&lt;item&gt;461&lt;/item&gt;&lt;item&gt;462&lt;/item&gt;&lt;item&gt;463&lt;/item&gt;&lt;item&gt;464&lt;/item&gt;&lt;item&gt;476&lt;/item&gt;&lt;item&gt;483&lt;/item&gt;&lt;item&gt;487&lt;/item&gt;&lt;item&gt;488&lt;/item&gt;&lt;item&gt;496&lt;/item&gt;&lt;item&gt;501&lt;/item&gt;&lt;item&gt;507&lt;/item&gt;&lt;item&gt;536&lt;/item&gt;&lt;/record-ids&gt;&lt;/item&gt;&lt;/Libraries&gt;"/>
  </w:docVars>
  <w:rsids>
    <w:rsidRoot w:val="009951A7"/>
    <w:rsid w:val="00000B38"/>
    <w:rsid w:val="000749F5"/>
    <w:rsid w:val="000770D3"/>
    <w:rsid w:val="000871E4"/>
    <w:rsid w:val="000B0745"/>
    <w:rsid w:val="000B15F7"/>
    <w:rsid w:val="000B427F"/>
    <w:rsid w:val="000C4948"/>
    <w:rsid w:val="000C4C59"/>
    <w:rsid w:val="00120266"/>
    <w:rsid w:val="00125FCD"/>
    <w:rsid w:val="00153473"/>
    <w:rsid w:val="00155A53"/>
    <w:rsid w:val="00155C93"/>
    <w:rsid w:val="00162709"/>
    <w:rsid w:val="001848C1"/>
    <w:rsid w:val="001941D2"/>
    <w:rsid w:val="001B4A24"/>
    <w:rsid w:val="001D5B14"/>
    <w:rsid w:val="001F007B"/>
    <w:rsid w:val="001F558A"/>
    <w:rsid w:val="00204631"/>
    <w:rsid w:val="0021441A"/>
    <w:rsid w:val="00232872"/>
    <w:rsid w:val="00236260"/>
    <w:rsid w:val="0025144F"/>
    <w:rsid w:val="00257180"/>
    <w:rsid w:val="002600B6"/>
    <w:rsid w:val="002648B6"/>
    <w:rsid w:val="0027236E"/>
    <w:rsid w:val="002B5C8E"/>
    <w:rsid w:val="002C048B"/>
    <w:rsid w:val="002E4399"/>
    <w:rsid w:val="002F5D80"/>
    <w:rsid w:val="003001D4"/>
    <w:rsid w:val="00301E21"/>
    <w:rsid w:val="0031129D"/>
    <w:rsid w:val="00311CD7"/>
    <w:rsid w:val="00340C52"/>
    <w:rsid w:val="003434FC"/>
    <w:rsid w:val="00345B19"/>
    <w:rsid w:val="0037642E"/>
    <w:rsid w:val="00387C90"/>
    <w:rsid w:val="003A59E2"/>
    <w:rsid w:val="003B1492"/>
    <w:rsid w:val="003B62EF"/>
    <w:rsid w:val="003C4C72"/>
    <w:rsid w:val="003C6A38"/>
    <w:rsid w:val="004065E0"/>
    <w:rsid w:val="00424168"/>
    <w:rsid w:val="00435C8B"/>
    <w:rsid w:val="004470AE"/>
    <w:rsid w:val="004535C3"/>
    <w:rsid w:val="00463676"/>
    <w:rsid w:val="00465D96"/>
    <w:rsid w:val="004C7C52"/>
    <w:rsid w:val="004E5200"/>
    <w:rsid w:val="0054525E"/>
    <w:rsid w:val="00546116"/>
    <w:rsid w:val="00551F1D"/>
    <w:rsid w:val="00553967"/>
    <w:rsid w:val="005604D0"/>
    <w:rsid w:val="0056262B"/>
    <w:rsid w:val="00573AAD"/>
    <w:rsid w:val="00576264"/>
    <w:rsid w:val="00591CA9"/>
    <w:rsid w:val="005A1A39"/>
    <w:rsid w:val="005B45A5"/>
    <w:rsid w:val="005F139F"/>
    <w:rsid w:val="005F1E1B"/>
    <w:rsid w:val="0061617C"/>
    <w:rsid w:val="00640CD8"/>
    <w:rsid w:val="00653673"/>
    <w:rsid w:val="00655E9E"/>
    <w:rsid w:val="006639B6"/>
    <w:rsid w:val="00667D58"/>
    <w:rsid w:val="006C29A0"/>
    <w:rsid w:val="006D0718"/>
    <w:rsid w:val="006D5418"/>
    <w:rsid w:val="006F1EAE"/>
    <w:rsid w:val="00722A2C"/>
    <w:rsid w:val="007359BF"/>
    <w:rsid w:val="007718DF"/>
    <w:rsid w:val="00771AE7"/>
    <w:rsid w:val="007764CA"/>
    <w:rsid w:val="007837A1"/>
    <w:rsid w:val="007908B6"/>
    <w:rsid w:val="007A6FAF"/>
    <w:rsid w:val="007E10F4"/>
    <w:rsid w:val="007F27F1"/>
    <w:rsid w:val="008256EA"/>
    <w:rsid w:val="00825B1E"/>
    <w:rsid w:val="00832BA3"/>
    <w:rsid w:val="00882F31"/>
    <w:rsid w:val="00883F88"/>
    <w:rsid w:val="008A3B34"/>
    <w:rsid w:val="008A64A1"/>
    <w:rsid w:val="00903290"/>
    <w:rsid w:val="00912B89"/>
    <w:rsid w:val="00915DF4"/>
    <w:rsid w:val="00917A2B"/>
    <w:rsid w:val="0093164B"/>
    <w:rsid w:val="00933047"/>
    <w:rsid w:val="009741EE"/>
    <w:rsid w:val="009926C7"/>
    <w:rsid w:val="009951A7"/>
    <w:rsid w:val="009B096F"/>
    <w:rsid w:val="009B2BCE"/>
    <w:rsid w:val="009B386D"/>
    <w:rsid w:val="009F32E5"/>
    <w:rsid w:val="00A155CF"/>
    <w:rsid w:val="00A168CB"/>
    <w:rsid w:val="00A2203D"/>
    <w:rsid w:val="00A668A3"/>
    <w:rsid w:val="00A703FB"/>
    <w:rsid w:val="00A77743"/>
    <w:rsid w:val="00A80E72"/>
    <w:rsid w:val="00A848EA"/>
    <w:rsid w:val="00AD5860"/>
    <w:rsid w:val="00AF6E8F"/>
    <w:rsid w:val="00B15AF1"/>
    <w:rsid w:val="00B217D1"/>
    <w:rsid w:val="00B264A4"/>
    <w:rsid w:val="00B50D73"/>
    <w:rsid w:val="00B65C14"/>
    <w:rsid w:val="00B76C01"/>
    <w:rsid w:val="00B95CD7"/>
    <w:rsid w:val="00B97760"/>
    <w:rsid w:val="00BA7754"/>
    <w:rsid w:val="00BC1CED"/>
    <w:rsid w:val="00BC4E1D"/>
    <w:rsid w:val="00C1005D"/>
    <w:rsid w:val="00C10F51"/>
    <w:rsid w:val="00C11490"/>
    <w:rsid w:val="00C15197"/>
    <w:rsid w:val="00C24784"/>
    <w:rsid w:val="00C254A3"/>
    <w:rsid w:val="00CA47ED"/>
    <w:rsid w:val="00CB2D18"/>
    <w:rsid w:val="00CC2897"/>
    <w:rsid w:val="00CE1C00"/>
    <w:rsid w:val="00CF375E"/>
    <w:rsid w:val="00D15950"/>
    <w:rsid w:val="00D325F0"/>
    <w:rsid w:val="00D43B47"/>
    <w:rsid w:val="00D53342"/>
    <w:rsid w:val="00D76880"/>
    <w:rsid w:val="00D90D21"/>
    <w:rsid w:val="00DA47B1"/>
    <w:rsid w:val="00DA71F2"/>
    <w:rsid w:val="00DC0102"/>
    <w:rsid w:val="00DC36CD"/>
    <w:rsid w:val="00E13424"/>
    <w:rsid w:val="00E22FE4"/>
    <w:rsid w:val="00E422E1"/>
    <w:rsid w:val="00E61BCA"/>
    <w:rsid w:val="00E64F86"/>
    <w:rsid w:val="00E748BC"/>
    <w:rsid w:val="00EA39ED"/>
    <w:rsid w:val="00EC0230"/>
    <w:rsid w:val="00EC7725"/>
    <w:rsid w:val="00ED7B6C"/>
    <w:rsid w:val="00EE16E8"/>
    <w:rsid w:val="00F03DD8"/>
    <w:rsid w:val="00F2503D"/>
    <w:rsid w:val="00F45797"/>
    <w:rsid w:val="00F46108"/>
    <w:rsid w:val="00F476DB"/>
    <w:rsid w:val="00F47C07"/>
    <w:rsid w:val="00F57FB7"/>
    <w:rsid w:val="00F60AD3"/>
    <w:rsid w:val="00F60F46"/>
    <w:rsid w:val="00F669AA"/>
    <w:rsid w:val="00F74B83"/>
    <w:rsid w:val="00F75D98"/>
    <w:rsid w:val="00F81F34"/>
    <w:rsid w:val="00FC1038"/>
    <w:rsid w:val="00FC26F0"/>
    <w:rsid w:val="00FC5B4F"/>
    <w:rsid w:val="00FC779E"/>
    <w:rsid w:val="00FE1DAD"/>
    <w:rsid w:val="00FE484F"/>
    <w:rsid w:val="00FE5E1D"/>
    <w:rsid w:val="00FF6AB8"/>
    <w:rsid w:val="0A324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CCA1C"/>
  <w15:chartTrackingRefBased/>
  <w15:docId w15:val="{BD4C6656-1C96-4804-9DE3-02E5B5479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6AB8"/>
  </w:style>
  <w:style w:type="paragraph" w:styleId="Heading1">
    <w:name w:val="heading 1"/>
    <w:basedOn w:val="Normal"/>
    <w:next w:val="Normal"/>
    <w:link w:val="Heading1Char"/>
    <w:uiPriority w:val="9"/>
    <w:qFormat/>
    <w:rsid w:val="004241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39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9B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D586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90D21"/>
    <w:pPr>
      <w:ind w:left="720"/>
      <w:contextualSpacing/>
    </w:pPr>
  </w:style>
  <w:style w:type="table" w:styleId="TableGrid">
    <w:name w:val="Table Grid"/>
    <w:basedOn w:val="TableNormal"/>
    <w:uiPriority w:val="39"/>
    <w:rsid w:val="00B217D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17D1"/>
    <w:pPr>
      <w:tabs>
        <w:tab w:val="center" w:pos="4703"/>
        <w:tab w:val="right" w:pos="940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217D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217D1"/>
    <w:pPr>
      <w:tabs>
        <w:tab w:val="center" w:pos="4703"/>
        <w:tab w:val="right" w:pos="940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217D1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43B4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3B4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43B4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43B47"/>
    <w:rPr>
      <w:rFonts w:ascii="Calibri" w:hAnsi="Calibri" w:cs="Calibri"/>
      <w:noProof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F32E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F32E5"/>
    <w:rPr>
      <w:rFonts w:ascii="Consolas" w:hAnsi="Consola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15A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5A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5AF1"/>
    <w:rPr>
      <w:sz w:val="20"/>
      <w:szCs w:val="20"/>
    </w:rPr>
  </w:style>
  <w:style w:type="paragraph" w:styleId="Revision">
    <w:name w:val="Revision"/>
    <w:hidden/>
    <w:uiPriority w:val="99"/>
    <w:semiHidden/>
    <w:rsid w:val="00C1005D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42416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9926C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926C7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9926C7"/>
    <w:pPr>
      <w:spacing w:after="373"/>
    </w:pPr>
    <w:rPr>
      <w:rFonts w:cs="Times New Roman"/>
      <w:color w:val="auto"/>
    </w:rPr>
  </w:style>
  <w:style w:type="paragraph" w:styleId="NormalWeb">
    <w:name w:val="Normal (Web)"/>
    <w:basedOn w:val="Normal"/>
    <w:uiPriority w:val="99"/>
    <w:semiHidden/>
    <w:unhideWhenUsed/>
    <w:rsid w:val="004E5200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95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0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5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9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8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9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3ab8ca6-5c0e-42ef-b4ac-83c279e16d7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96732DF9704124A900FF1CC0B400668" ma:contentTypeVersion="18" ma:contentTypeDescription="Ein neues Dokument erstellen." ma:contentTypeScope="" ma:versionID="5ace617c4fbb81cffe35994858eab1bf">
  <xsd:schema xmlns:xsd="http://www.w3.org/2001/XMLSchema" xmlns:xs="http://www.w3.org/2001/XMLSchema" xmlns:p="http://schemas.microsoft.com/office/2006/metadata/properties" xmlns:ns3="53ab8ca6-5c0e-42ef-b4ac-83c279e16d75" xmlns:ns4="65f8ab91-71ff-4555-81a7-7fbd257cf82e" targetNamespace="http://schemas.microsoft.com/office/2006/metadata/properties" ma:root="true" ma:fieldsID="6ee1922fdb96573a84e01b0134496d55" ns3:_="" ns4:_="">
    <xsd:import namespace="53ab8ca6-5c0e-42ef-b4ac-83c279e16d75"/>
    <xsd:import namespace="65f8ab91-71ff-4555-81a7-7fbd257cf82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_activity" minOccurs="0"/>
                <xsd:element ref="ns3:MediaServiceObjectDetectorVersions" minOccurs="0"/>
                <xsd:element ref="ns3:MediaServiceLocation" minOccurs="0"/>
                <xsd:element ref="ns3:MediaLengthInSecond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ab8ca6-5c0e-42ef-b4ac-83c279e16d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f8ab91-71ff-4555-81a7-7fbd257cf82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332B2BFD-7BBC-43D6-885B-A38B4B3CB63F}">
  <ds:schemaRefs>
    <ds:schemaRef ds:uri="http://schemas.microsoft.com/office/2006/metadata/properties"/>
    <ds:schemaRef ds:uri="http://schemas.microsoft.com/office/infopath/2007/PartnerControls"/>
    <ds:schemaRef ds:uri="53ab8ca6-5c0e-42ef-b4ac-83c279e16d75"/>
  </ds:schemaRefs>
</ds:datastoreItem>
</file>

<file path=customXml/itemProps2.xml><?xml version="1.0" encoding="utf-8"?>
<ds:datastoreItem xmlns:ds="http://schemas.openxmlformats.org/officeDocument/2006/customXml" ds:itemID="{F24AF84F-6F89-4AD5-B900-EE0C28029E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ab8ca6-5c0e-42ef-b4ac-83c279e16d75"/>
    <ds:schemaRef ds:uri="65f8ab91-71ff-4555-81a7-7fbd257cf8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43F5FAD-A38A-462A-9291-D8AD75D8795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1A407AB-79CD-49B0-90A2-41F1F567F4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65</Words>
  <Characters>550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6455</CharactersWithSpaces>
  <SharedDoc>false</SharedDoc>
  <HLinks>
    <vt:vector size="6" baseType="variant">
      <vt:variant>
        <vt:i4>3538944</vt:i4>
      </vt:variant>
      <vt:variant>
        <vt:i4>0</vt:i4>
      </vt:variant>
      <vt:variant>
        <vt:i4>0</vt:i4>
      </vt:variant>
      <vt:variant>
        <vt:i4>5</vt:i4>
      </vt:variant>
      <vt:variant>
        <vt:lpwstr>mailto:jsteitz@ukaachen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zaei, Yalda</dc:creator>
  <cp:keywords/>
  <dc:description/>
  <cp:lastModifiedBy>Mirzaei, Yalda</cp:lastModifiedBy>
  <cp:revision>2</cp:revision>
  <cp:lastPrinted>2021-08-31T10:23:00Z</cp:lastPrinted>
  <dcterms:created xsi:type="dcterms:W3CDTF">2025-03-13T12:11:00Z</dcterms:created>
  <dcterms:modified xsi:type="dcterms:W3CDTF">2025-03-13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6732DF9704124A900FF1CC0B400668</vt:lpwstr>
  </property>
  <property fmtid="{D5CDD505-2E9C-101B-9397-08002B2CF9AE}" pid="3" name="MediaServiceImageTags">
    <vt:lpwstr/>
  </property>
</Properties>
</file>